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B97EF" w14:textId="7B77291A" w:rsidR="007611C0" w:rsidRPr="00687282" w:rsidRDefault="283F993A" w:rsidP="79E9A935">
      <w:pPr>
        <w:spacing w:line="257" w:lineRule="auto"/>
        <w:jc w:val="center"/>
        <w:rPr>
          <w:rFonts w:ascii="Arial" w:eastAsia="Calibri" w:hAnsi="Arial" w:cs="Arial"/>
          <w:b/>
        </w:rPr>
      </w:pPr>
      <w:r w:rsidRPr="00687282">
        <w:rPr>
          <w:rFonts w:ascii="Arial" w:eastAsia="Calibri" w:hAnsi="Arial" w:cs="Arial"/>
          <w:b/>
        </w:rPr>
        <w:t>Supplement</w:t>
      </w:r>
      <w:r w:rsidR="10DF9956" w:rsidRPr="00687282">
        <w:rPr>
          <w:rFonts w:ascii="Arial" w:eastAsia="Calibri" w:hAnsi="Arial" w:cs="Arial"/>
          <w:b/>
        </w:rPr>
        <w:t>ary</w:t>
      </w:r>
      <w:r w:rsidRPr="00687282">
        <w:rPr>
          <w:rFonts w:ascii="Arial" w:eastAsia="Calibri" w:hAnsi="Arial" w:cs="Arial"/>
          <w:b/>
        </w:rPr>
        <w:t xml:space="preserve"> Materials </w:t>
      </w:r>
    </w:p>
    <w:p w14:paraId="33B021A6" w14:textId="1461EA17" w:rsidR="007611C0" w:rsidRPr="00687282" w:rsidRDefault="7EB80289" w:rsidP="79E9A935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 xml:space="preserve">S Table 1: </w:t>
      </w:r>
      <w:r w:rsidR="00BA0B58" w:rsidRPr="00687282">
        <w:rPr>
          <w:rFonts w:ascii="Arial" w:eastAsia="Calibri" w:hAnsi="Arial" w:cs="Arial"/>
        </w:rPr>
        <w:t>Features Included in this project</w:t>
      </w:r>
    </w:p>
    <w:p w14:paraId="6A44B813" w14:textId="39335CFF" w:rsidR="007611C0" w:rsidRPr="00687282" w:rsidRDefault="209C97B0" w:rsidP="79E9A935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>S Figure 1</w:t>
      </w:r>
      <w:r w:rsidR="44C4CCE9" w:rsidRPr="00687282">
        <w:rPr>
          <w:rFonts w:ascii="Arial" w:eastAsia="Calibri" w:hAnsi="Arial" w:cs="Arial"/>
        </w:rPr>
        <w:t>:</w:t>
      </w:r>
      <w:r w:rsidR="3474290B" w:rsidRPr="00687282">
        <w:rPr>
          <w:rFonts w:ascii="Arial" w:eastAsia="Calibri" w:hAnsi="Arial" w:cs="Arial"/>
        </w:rPr>
        <w:t xml:space="preserve"> Pytorch_EHR Pipeline</w:t>
      </w:r>
    </w:p>
    <w:p w14:paraId="45ECA74C" w14:textId="2CB56FDD" w:rsidR="007611C0" w:rsidRPr="00687282" w:rsidRDefault="209C97B0" w:rsidP="79E9A935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>S Figure 2</w:t>
      </w:r>
      <w:r w:rsidR="0468882A" w:rsidRPr="00687282">
        <w:rPr>
          <w:rFonts w:ascii="Arial" w:eastAsia="Calibri" w:hAnsi="Arial" w:cs="Arial"/>
        </w:rPr>
        <w:t>:</w:t>
      </w:r>
      <w:r w:rsidR="758AAC38" w:rsidRPr="00687282">
        <w:rPr>
          <w:rFonts w:ascii="Arial" w:eastAsia="Calibri" w:hAnsi="Arial" w:cs="Arial"/>
        </w:rPr>
        <w:t xml:space="preserve"> Modified Data Structure of Pytorch_EHR</w:t>
      </w:r>
    </w:p>
    <w:p w14:paraId="3E0B08A8" w14:textId="392B77FE" w:rsidR="7DAF571D" w:rsidRPr="00687282" w:rsidRDefault="7DAF571D" w:rsidP="573DDA66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>S Figure 3: Area Under Curve of Receiver Operating Characteristics</w:t>
      </w:r>
    </w:p>
    <w:p w14:paraId="6EBE6864" w14:textId="5C3EA119" w:rsidR="7DAF571D" w:rsidRPr="00687282" w:rsidRDefault="7DAF571D" w:rsidP="573DDA66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>S Figure 4: Calibration Curve of Pytorch_EHR Model on Memorial Hermann System Data</w:t>
      </w:r>
    </w:p>
    <w:p w14:paraId="55E934F9" w14:textId="4BF38556" w:rsidR="7DAF571D" w:rsidRPr="00687282" w:rsidRDefault="7DAF571D" w:rsidP="573DDA66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 xml:space="preserve">S Table 2: Subgroup Analyses Results including Logistic </w:t>
      </w:r>
      <w:proofErr w:type="spellStart"/>
      <w:r w:rsidRPr="00687282">
        <w:rPr>
          <w:rFonts w:ascii="Arial" w:eastAsia="Calibri" w:hAnsi="Arial" w:cs="Arial"/>
        </w:rPr>
        <w:t>Regressoin</w:t>
      </w:r>
      <w:proofErr w:type="spellEnd"/>
      <w:r w:rsidRPr="00687282">
        <w:rPr>
          <w:rFonts w:ascii="Arial" w:eastAsia="Calibri" w:hAnsi="Arial" w:cs="Arial"/>
        </w:rPr>
        <w:t xml:space="preserve"> and Light GBM in MMHS and MIMIC-IV data</w:t>
      </w:r>
    </w:p>
    <w:p w14:paraId="0FB53791" w14:textId="32B642B8" w:rsidR="00A92D06" w:rsidRPr="00687282" w:rsidRDefault="00AD3BCA" w:rsidP="79E9A935">
      <w:pPr>
        <w:pStyle w:val="ListParagraph"/>
        <w:numPr>
          <w:ilvl w:val="0"/>
          <w:numId w:val="1"/>
        </w:numPr>
        <w:rPr>
          <w:rFonts w:ascii="Arial" w:eastAsia="Calibri" w:hAnsi="Arial" w:cs="Arial"/>
        </w:rPr>
      </w:pPr>
      <w:r w:rsidRPr="00687282">
        <w:rPr>
          <w:rFonts w:ascii="Arial" w:eastAsia="Calibri" w:hAnsi="Arial" w:cs="Arial"/>
        </w:rPr>
        <w:t xml:space="preserve">Features contributing to the individual </w:t>
      </w:r>
      <w:r w:rsidR="00B5259F" w:rsidRPr="00687282">
        <w:rPr>
          <w:rFonts w:ascii="Arial" w:eastAsia="Calibri" w:hAnsi="Arial" w:cs="Arial"/>
        </w:rPr>
        <w:t xml:space="preserve">prediction in </w:t>
      </w:r>
      <w:r w:rsidR="00CF5FE6" w:rsidRPr="00687282">
        <w:rPr>
          <w:rFonts w:ascii="Arial" w:eastAsia="Calibri" w:hAnsi="Arial" w:cs="Arial"/>
        </w:rPr>
        <w:t xml:space="preserve">an </w:t>
      </w:r>
      <w:r w:rsidR="00B5259F" w:rsidRPr="00687282">
        <w:rPr>
          <w:rFonts w:ascii="Arial" w:eastAsia="Calibri" w:hAnsi="Arial" w:cs="Arial"/>
        </w:rPr>
        <w:t xml:space="preserve">example </w:t>
      </w:r>
      <w:proofErr w:type="gramStart"/>
      <w:r w:rsidR="00B5259F" w:rsidRPr="00687282">
        <w:rPr>
          <w:rFonts w:ascii="Arial" w:eastAsia="Calibri" w:hAnsi="Arial" w:cs="Arial"/>
        </w:rPr>
        <w:t>patient</w:t>
      </w:r>
      <w:proofErr w:type="gramEnd"/>
    </w:p>
    <w:p w14:paraId="49DAEC38" w14:textId="0958E496" w:rsidR="007611C0" w:rsidRPr="00687282" w:rsidRDefault="007611C0" w:rsidP="79E9A935">
      <w:pPr>
        <w:rPr>
          <w:rFonts w:ascii="Arial" w:hAnsi="Arial" w:cs="Arial"/>
        </w:rPr>
      </w:pPr>
    </w:p>
    <w:p w14:paraId="7889675A" w14:textId="61C04E3F" w:rsidR="00BA0B58" w:rsidRPr="00687282" w:rsidRDefault="001D2290" w:rsidP="00BA0B58">
      <w:pPr>
        <w:pStyle w:val="ListParagraph"/>
        <w:numPr>
          <w:ilvl w:val="3"/>
          <w:numId w:val="1"/>
        </w:numPr>
        <w:ind w:left="360"/>
        <w:rPr>
          <w:rFonts w:ascii="Arial" w:hAnsi="Arial" w:cs="Arial"/>
          <w:b/>
        </w:rPr>
      </w:pPr>
      <w:r w:rsidRPr="00687282">
        <w:rPr>
          <w:rFonts w:ascii="Arial" w:hAnsi="Arial" w:cs="Arial"/>
          <w:b/>
        </w:rPr>
        <w:t xml:space="preserve">S Table 1: </w:t>
      </w:r>
      <w:r w:rsidR="00BA0B58" w:rsidRPr="00687282">
        <w:rPr>
          <w:rFonts w:ascii="Arial" w:hAnsi="Arial" w:cs="Arial"/>
          <w:b/>
        </w:rPr>
        <w:t xml:space="preserve">Features </w:t>
      </w:r>
      <w:r w:rsidR="3C194481" w:rsidRPr="00687282">
        <w:rPr>
          <w:rFonts w:ascii="Arial" w:hAnsi="Arial" w:cs="Arial"/>
          <w:b/>
        </w:rPr>
        <w:t>I</w:t>
      </w:r>
      <w:r w:rsidR="00BA0B58" w:rsidRPr="00687282">
        <w:rPr>
          <w:rFonts w:ascii="Arial" w:hAnsi="Arial" w:cs="Arial"/>
          <w:b/>
        </w:rPr>
        <w:t xml:space="preserve">ncluded in </w:t>
      </w:r>
      <w:r w:rsidR="4C95F360" w:rsidRPr="00687282">
        <w:rPr>
          <w:rFonts w:ascii="Arial" w:hAnsi="Arial" w:cs="Arial"/>
          <w:b/>
        </w:rPr>
        <w:t>T</w:t>
      </w:r>
      <w:r w:rsidR="00BA0B58" w:rsidRPr="00687282">
        <w:rPr>
          <w:rFonts w:ascii="Arial" w:hAnsi="Arial" w:cs="Arial"/>
          <w:b/>
        </w:rPr>
        <w:t xml:space="preserve">his </w:t>
      </w:r>
      <w:r w:rsidR="067BE7F4" w:rsidRPr="00687282">
        <w:rPr>
          <w:rFonts w:ascii="Arial" w:hAnsi="Arial" w:cs="Arial"/>
          <w:b/>
        </w:rPr>
        <w:t>P</w:t>
      </w:r>
      <w:r w:rsidR="00BA0B58" w:rsidRPr="00687282">
        <w:rPr>
          <w:rFonts w:ascii="Arial" w:hAnsi="Arial" w:cs="Arial"/>
          <w:b/>
        </w:rPr>
        <w:t>roject</w:t>
      </w:r>
    </w:p>
    <w:p w14:paraId="169CA044" w14:textId="33A202AD" w:rsidR="7A027475" w:rsidRPr="00687282" w:rsidRDefault="7A027475" w:rsidP="474956F9">
      <w:pPr>
        <w:rPr>
          <w:rFonts w:ascii="Arial" w:hAnsi="Arial" w:cs="Arial"/>
        </w:rPr>
      </w:pPr>
      <w:r w:rsidRPr="00687282">
        <w:rPr>
          <w:rFonts w:ascii="Arial" w:hAnsi="Arial" w:cs="Arial"/>
        </w:rPr>
        <w:t xml:space="preserve">In this project, various tables/categories of structured electronic health records (EHR) data were used. This table </w:t>
      </w:r>
      <w:proofErr w:type="gramStart"/>
      <w:r w:rsidRPr="00687282">
        <w:rPr>
          <w:rFonts w:ascii="Arial" w:hAnsi="Arial" w:cs="Arial"/>
        </w:rPr>
        <w:t>summa</w:t>
      </w:r>
      <w:r w:rsidR="6C047818" w:rsidRPr="00687282">
        <w:rPr>
          <w:rFonts w:ascii="Arial" w:hAnsi="Arial" w:cs="Arial"/>
        </w:rPr>
        <w:t>rized</w:t>
      </w:r>
      <w:proofErr w:type="gramEnd"/>
      <w:r w:rsidR="6C047818" w:rsidRPr="00687282">
        <w:rPr>
          <w:rFonts w:ascii="Arial" w:hAnsi="Arial" w:cs="Arial"/>
        </w:rPr>
        <w:t xml:space="preserve"> the features included in this project. Some features may be used with results when it was available </w:t>
      </w:r>
      <w:r w:rsidR="7D2EA31A" w:rsidRPr="00687282">
        <w:rPr>
          <w:rFonts w:ascii="Arial" w:hAnsi="Arial" w:cs="Arial"/>
        </w:rPr>
        <w:t xml:space="preserve">before index ti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BA0B58" w:rsidRPr="00687282" w14:paraId="11DCAA8E" w14:textId="77777777" w:rsidTr="474956F9">
        <w:tc>
          <w:tcPr>
            <w:tcW w:w="2785" w:type="dxa"/>
          </w:tcPr>
          <w:p w14:paraId="59C382C4" w14:textId="3F8C906A" w:rsidR="00BA0B58" w:rsidRPr="00687282" w:rsidRDefault="6F1AA349" w:rsidP="79E9A935">
            <w:pPr>
              <w:rPr>
                <w:rFonts w:ascii="Arial" w:hAnsi="Arial" w:cs="Arial"/>
                <w:b/>
                <w:bCs/>
              </w:rPr>
            </w:pPr>
            <w:r w:rsidRPr="00687282">
              <w:rPr>
                <w:rFonts w:ascii="Arial" w:hAnsi="Arial" w:cs="Arial"/>
                <w:b/>
                <w:bCs/>
              </w:rPr>
              <w:t>Category</w:t>
            </w:r>
            <w:r w:rsidR="00BA0B58" w:rsidRPr="00687282">
              <w:rPr>
                <w:rFonts w:ascii="Arial" w:hAnsi="Arial" w:cs="Arial"/>
                <w:b/>
                <w:bCs/>
              </w:rPr>
              <w:t xml:space="preserve"> of Features</w:t>
            </w:r>
          </w:p>
        </w:tc>
        <w:tc>
          <w:tcPr>
            <w:tcW w:w="6565" w:type="dxa"/>
          </w:tcPr>
          <w:p w14:paraId="3C7C913D" w14:textId="60D583DB" w:rsidR="00BA0B58" w:rsidRPr="00687282" w:rsidRDefault="0EE408FB" w:rsidP="474956F9">
            <w:pPr>
              <w:rPr>
                <w:rFonts w:ascii="Arial" w:hAnsi="Arial" w:cs="Arial"/>
                <w:b/>
                <w:bCs/>
              </w:rPr>
            </w:pPr>
            <w:r w:rsidRPr="00687282">
              <w:rPr>
                <w:rFonts w:ascii="Arial" w:hAnsi="Arial" w:cs="Arial"/>
                <w:b/>
                <w:bCs/>
              </w:rPr>
              <w:t>Features</w:t>
            </w:r>
          </w:p>
        </w:tc>
      </w:tr>
      <w:tr w:rsidR="00BA0B58" w:rsidRPr="00687282" w14:paraId="724AB161" w14:textId="77777777" w:rsidTr="474956F9">
        <w:tc>
          <w:tcPr>
            <w:tcW w:w="2785" w:type="dxa"/>
          </w:tcPr>
          <w:p w14:paraId="5987B172" w14:textId="7C58FF74" w:rsidR="00BA0B58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BA0B58" w:rsidRPr="00687282">
              <w:rPr>
                <w:rFonts w:ascii="Arial" w:hAnsi="Arial" w:cs="Arial"/>
              </w:rPr>
              <w:t>Demographics</w:t>
            </w:r>
          </w:p>
        </w:tc>
        <w:tc>
          <w:tcPr>
            <w:tcW w:w="6565" w:type="dxa"/>
          </w:tcPr>
          <w:p w14:paraId="45AF5488" w14:textId="3B8B6E39" w:rsidR="00BA0B58" w:rsidRPr="00687282" w:rsidRDefault="00BA0B58" w:rsidP="79E9A935">
            <w:pPr>
              <w:rPr>
                <w:rFonts w:ascii="Arial" w:hAnsi="Arial" w:cs="Arial"/>
              </w:rPr>
            </w:pPr>
            <w:proofErr w:type="spellStart"/>
            <w:r w:rsidRPr="00687282">
              <w:rPr>
                <w:rFonts w:ascii="Arial" w:hAnsi="Arial" w:cs="Arial"/>
              </w:rPr>
              <w:t>Age</w:t>
            </w:r>
            <w:r w:rsidR="00F61198" w:rsidRPr="00687282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F61198" w:rsidRPr="00687282">
              <w:rPr>
                <w:rFonts w:ascii="Arial" w:hAnsi="Arial" w:cs="Arial"/>
              </w:rPr>
              <w:t xml:space="preserve">, Gender, Ethnicity, Race, </w:t>
            </w:r>
            <w:r w:rsidR="00881DD0" w:rsidRPr="00687282">
              <w:rPr>
                <w:rFonts w:ascii="Arial" w:hAnsi="Arial" w:cs="Arial"/>
              </w:rPr>
              <w:t>Language</w:t>
            </w:r>
          </w:p>
        </w:tc>
      </w:tr>
      <w:tr w:rsidR="00BA0B58" w:rsidRPr="00687282" w14:paraId="29D61A31" w14:textId="77777777" w:rsidTr="474956F9">
        <w:tc>
          <w:tcPr>
            <w:tcW w:w="2785" w:type="dxa"/>
          </w:tcPr>
          <w:p w14:paraId="3683DD7C" w14:textId="7D4CF7B4" w:rsidR="00BA0B58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222340" w:rsidRPr="00687282">
              <w:rPr>
                <w:rFonts w:ascii="Arial" w:hAnsi="Arial" w:cs="Arial"/>
              </w:rPr>
              <w:t>Encounter Information</w:t>
            </w:r>
          </w:p>
        </w:tc>
        <w:tc>
          <w:tcPr>
            <w:tcW w:w="6565" w:type="dxa"/>
          </w:tcPr>
          <w:p w14:paraId="712F9E39" w14:textId="77777777" w:rsidR="00BA0B58" w:rsidRPr="00687282" w:rsidRDefault="00F40977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Encounter </w:t>
            </w:r>
            <w:r w:rsidR="006759C9" w:rsidRPr="00687282">
              <w:rPr>
                <w:rFonts w:ascii="Arial" w:hAnsi="Arial" w:cs="Arial"/>
              </w:rPr>
              <w:t>location (ICU, ED, IMU), Admission diagnosis (String),</w:t>
            </w:r>
          </w:p>
          <w:p w14:paraId="7BD4B2A3" w14:textId="476B0D0C" w:rsidR="006759C9" w:rsidRPr="00687282" w:rsidRDefault="00734603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Duration of admission/encounter (if discharged before index time),</w:t>
            </w:r>
          </w:p>
        </w:tc>
      </w:tr>
      <w:tr w:rsidR="00BA0B58" w:rsidRPr="00687282" w14:paraId="34DFE031" w14:textId="77777777" w:rsidTr="474956F9">
        <w:tc>
          <w:tcPr>
            <w:tcW w:w="2785" w:type="dxa"/>
          </w:tcPr>
          <w:p w14:paraId="15B790C3" w14:textId="126B5B2E" w:rsidR="00BA0B58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222340" w:rsidRPr="00687282">
              <w:rPr>
                <w:rFonts w:ascii="Arial" w:hAnsi="Arial" w:cs="Arial"/>
              </w:rPr>
              <w:t>Diagnostic code</w:t>
            </w:r>
          </w:p>
        </w:tc>
        <w:tc>
          <w:tcPr>
            <w:tcW w:w="6565" w:type="dxa"/>
          </w:tcPr>
          <w:p w14:paraId="3E393CD7" w14:textId="4679A125" w:rsidR="00BA0B58" w:rsidRPr="00687282" w:rsidRDefault="00881DD0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ICD10 or ICD9 codes</w:t>
            </w:r>
          </w:p>
        </w:tc>
      </w:tr>
      <w:tr w:rsidR="00222340" w:rsidRPr="00687282" w14:paraId="0B08453F" w14:textId="77777777" w:rsidTr="474956F9">
        <w:tc>
          <w:tcPr>
            <w:tcW w:w="2785" w:type="dxa"/>
          </w:tcPr>
          <w:p w14:paraId="2C10E602" w14:textId="31AE8C01" w:rsidR="00222340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222340" w:rsidRPr="00687282">
              <w:rPr>
                <w:rFonts w:ascii="Arial" w:hAnsi="Arial" w:cs="Arial"/>
              </w:rPr>
              <w:t>Procedure code</w:t>
            </w:r>
          </w:p>
        </w:tc>
        <w:tc>
          <w:tcPr>
            <w:tcW w:w="6565" w:type="dxa"/>
          </w:tcPr>
          <w:p w14:paraId="1F5495EC" w14:textId="0BE4F143" w:rsidR="00222340" w:rsidRPr="00687282" w:rsidRDefault="00881DD0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Procedure code</w:t>
            </w:r>
            <w:r w:rsidR="00285816" w:rsidRPr="00687282">
              <w:rPr>
                <w:rFonts w:ascii="Arial" w:hAnsi="Arial" w:cs="Arial"/>
              </w:rPr>
              <w:t xml:space="preserve"> (CPT codes)</w:t>
            </w:r>
          </w:p>
        </w:tc>
      </w:tr>
      <w:tr w:rsidR="00222340" w:rsidRPr="00687282" w14:paraId="45023AF9" w14:textId="77777777" w:rsidTr="474956F9">
        <w:tc>
          <w:tcPr>
            <w:tcW w:w="2785" w:type="dxa"/>
          </w:tcPr>
          <w:p w14:paraId="24C9FA29" w14:textId="401DCEBB" w:rsidR="00222340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881DD0" w:rsidRPr="00687282">
              <w:rPr>
                <w:rFonts w:ascii="Arial" w:hAnsi="Arial" w:cs="Arial"/>
              </w:rPr>
              <w:t>Antimicrobials</w:t>
            </w:r>
          </w:p>
        </w:tc>
        <w:tc>
          <w:tcPr>
            <w:tcW w:w="6565" w:type="dxa"/>
          </w:tcPr>
          <w:p w14:paraId="738EB6A8" w14:textId="5A57E853" w:rsidR="00222340" w:rsidRPr="00687282" w:rsidRDefault="00881DD0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Antibiotic name</w:t>
            </w:r>
            <w:r w:rsidR="003926D2" w:rsidRPr="00687282">
              <w:rPr>
                <w:rFonts w:ascii="Arial" w:hAnsi="Arial" w:cs="Arial"/>
              </w:rPr>
              <w:t xml:space="preserve"> (string)</w:t>
            </w:r>
            <w:r w:rsidRPr="00687282">
              <w:rPr>
                <w:rFonts w:ascii="Arial" w:hAnsi="Arial" w:cs="Arial"/>
              </w:rPr>
              <w:t>, route of the antibiotic, IV access</w:t>
            </w:r>
          </w:p>
        </w:tc>
      </w:tr>
      <w:tr w:rsidR="00222340" w:rsidRPr="00687282" w14:paraId="7ECFDFB3" w14:textId="77777777" w:rsidTr="474956F9">
        <w:tc>
          <w:tcPr>
            <w:tcW w:w="2785" w:type="dxa"/>
          </w:tcPr>
          <w:p w14:paraId="5D506B8D" w14:textId="314EFB73" w:rsidR="00222340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222340" w:rsidRPr="00687282">
              <w:rPr>
                <w:rFonts w:ascii="Arial" w:hAnsi="Arial" w:cs="Arial"/>
              </w:rPr>
              <w:t>ID related test</w:t>
            </w:r>
          </w:p>
        </w:tc>
        <w:tc>
          <w:tcPr>
            <w:tcW w:w="6565" w:type="dxa"/>
          </w:tcPr>
          <w:p w14:paraId="713AFB84" w14:textId="2289F077" w:rsidR="00222340" w:rsidRPr="00687282" w:rsidRDefault="003E224F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HIV test, MRSA PCR, Legionella urine antigen, </w:t>
            </w:r>
            <w:r w:rsidR="007B4ADC" w:rsidRPr="00687282">
              <w:rPr>
                <w:rFonts w:ascii="Arial" w:hAnsi="Arial" w:cs="Arial"/>
              </w:rPr>
              <w:t>Treponemal antibody, etc. (150 different tests)</w:t>
            </w:r>
          </w:p>
        </w:tc>
      </w:tr>
      <w:tr w:rsidR="00222340" w:rsidRPr="00687282" w14:paraId="2E1B5643" w14:textId="77777777" w:rsidTr="474956F9">
        <w:tc>
          <w:tcPr>
            <w:tcW w:w="2785" w:type="dxa"/>
          </w:tcPr>
          <w:p w14:paraId="338DF392" w14:textId="5020D66D" w:rsidR="00222340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222340" w:rsidRPr="00687282">
              <w:rPr>
                <w:rFonts w:ascii="Arial" w:hAnsi="Arial" w:cs="Arial"/>
              </w:rPr>
              <w:t>Cultures</w:t>
            </w:r>
          </w:p>
        </w:tc>
        <w:tc>
          <w:tcPr>
            <w:tcW w:w="6565" w:type="dxa"/>
          </w:tcPr>
          <w:p w14:paraId="67C5E627" w14:textId="4BAABED6" w:rsidR="00222340" w:rsidRPr="00687282" w:rsidRDefault="004C49AA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Culture order,</w:t>
            </w:r>
            <w:r w:rsidR="00D021F4" w:rsidRPr="00687282">
              <w:rPr>
                <w:rFonts w:ascii="Arial" w:hAnsi="Arial" w:cs="Arial"/>
              </w:rPr>
              <w:t xml:space="preserve"> such as Blood culture,</w:t>
            </w:r>
            <w:r w:rsidRPr="00687282">
              <w:rPr>
                <w:rFonts w:ascii="Arial" w:hAnsi="Arial" w:cs="Arial"/>
              </w:rPr>
              <w:t xml:space="preserve"> Culture source</w:t>
            </w:r>
          </w:p>
        </w:tc>
      </w:tr>
      <w:tr w:rsidR="00F40977" w:rsidRPr="00687282" w14:paraId="5FD34860" w14:textId="77777777" w:rsidTr="474956F9">
        <w:tc>
          <w:tcPr>
            <w:tcW w:w="2785" w:type="dxa"/>
          </w:tcPr>
          <w:p w14:paraId="51C0021B" w14:textId="36582646" w:rsidR="00F40977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F40977" w:rsidRPr="00687282">
              <w:rPr>
                <w:rFonts w:ascii="Arial" w:hAnsi="Arial" w:cs="Arial"/>
              </w:rPr>
              <w:t>Culture results</w:t>
            </w:r>
          </w:p>
        </w:tc>
        <w:tc>
          <w:tcPr>
            <w:tcW w:w="6565" w:type="dxa"/>
          </w:tcPr>
          <w:p w14:paraId="28EFD33D" w14:textId="29E839A1" w:rsidR="004C49AA" w:rsidRPr="00687282" w:rsidRDefault="00EB19DF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When the results were</w:t>
            </w:r>
            <w:r w:rsidR="004C49AA" w:rsidRPr="00687282">
              <w:rPr>
                <w:rFonts w:ascii="Arial" w:hAnsi="Arial" w:cs="Arial"/>
              </w:rPr>
              <w:t xml:space="preserve"> known before index time:</w:t>
            </w:r>
          </w:p>
          <w:p w14:paraId="4E1D9468" w14:textId="153B8F29" w:rsidR="00F40977" w:rsidRPr="00687282" w:rsidRDefault="004C49AA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Positive, Negative, Isolate name </w:t>
            </w:r>
          </w:p>
        </w:tc>
      </w:tr>
      <w:tr w:rsidR="00222340" w:rsidRPr="00687282" w14:paraId="18D61557" w14:textId="77777777" w:rsidTr="474956F9">
        <w:tc>
          <w:tcPr>
            <w:tcW w:w="2785" w:type="dxa"/>
          </w:tcPr>
          <w:p w14:paraId="577CBB57" w14:textId="714D3972" w:rsidR="00222340" w:rsidRPr="00687282" w:rsidRDefault="00713703" w:rsidP="00713703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   </w:t>
            </w:r>
            <w:r w:rsidR="00222340" w:rsidRPr="00687282">
              <w:rPr>
                <w:rFonts w:ascii="Arial" w:hAnsi="Arial" w:cs="Arial"/>
              </w:rPr>
              <w:t>Sensitivit</w:t>
            </w:r>
            <w:r w:rsidR="00F40977" w:rsidRPr="00687282">
              <w:rPr>
                <w:rFonts w:ascii="Arial" w:hAnsi="Arial" w:cs="Arial"/>
              </w:rPr>
              <w:t>y results</w:t>
            </w:r>
          </w:p>
        </w:tc>
        <w:tc>
          <w:tcPr>
            <w:tcW w:w="6565" w:type="dxa"/>
          </w:tcPr>
          <w:p w14:paraId="68387121" w14:textId="76A9AF8A" w:rsidR="00222340" w:rsidRPr="00687282" w:rsidRDefault="00EB19DF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>When the results were</w:t>
            </w:r>
            <w:r w:rsidR="004C49AA" w:rsidRPr="00687282">
              <w:rPr>
                <w:rFonts w:ascii="Arial" w:hAnsi="Arial" w:cs="Arial"/>
              </w:rPr>
              <w:t xml:space="preserve"> known before index time:</w:t>
            </w:r>
          </w:p>
          <w:p w14:paraId="672BDD4F" w14:textId="2C80CAA5" w:rsidR="004C49AA" w:rsidRPr="00687282" w:rsidRDefault="004C49AA" w:rsidP="79E9A935">
            <w:pPr>
              <w:rPr>
                <w:rFonts w:ascii="Arial" w:hAnsi="Arial" w:cs="Arial"/>
              </w:rPr>
            </w:pPr>
            <w:r w:rsidRPr="00687282">
              <w:rPr>
                <w:rFonts w:ascii="Arial" w:hAnsi="Arial" w:cs="Arial"/>
              </w:rPr>
              <w:t xml:space="preserve">Name of bacteria, Name of tested antibiotic, </w:t>
            </w:r>
            <w:r w:rsidR="00713703" w:rsidRPr="00687282">
              <w:rPr>
                <w:rFonts w:ascii="Arial" w:hAnsi="Arial" w:cs="Arial"/>
              </w:rPr>
              <w:t>Sensitivity interpretation of tested antibiotic against the isolate</w:t>
            </w:r>
          </w:p>
        </w:tc>
      </w:tr>
    </w:tbl>
    <w:p w14:paraId="3FB8A5B1" w14:textId="129F6A11" w:rsidR="00530106" w:rsidRPr="00687282" w:rsidRDefault="4E632FBC" w:rsidP="79E9A935">
      <w:pPr>
        <w:rPr>
          <w:rFonts w:ascii="Arial" w:hAnsi="Arial" w:cs="Arial"/>
        </w:rPr>
      </w:pPr>
      <w:r w:rsidRPr="00687282">
        <w:rPr>
          <w:rFonts w:ascii="Arial" w:hAnsi="Arial" w:cs="Arial"/>
        </w:rPr>
        <w:t>ICD: International Classification of Disease, ICU: Intensive Cardiac Unit,</w:t>
      </w:r>
      <w:r w:rsidR="1AB001DD" w:rsidRPr="00687282">
        <w:rPr>
          <w:rFonts w:ascii="Arial" w:hAnsi="Arial" w:cs="Arial"/>
        </w:rPr>
        <w:t xml:space="preserve"> ID: Infectious Diseases,</w:t>
      </w:r>
      <w:r w:rsidRPr="00687282">
        <w:rPr>
          <w:rFonts w:ascii="Arial" w:hAnsi="Arial" w:cs="Arial"/>
        </w:rPr>
        <w:t xml:space="preserve"> CPT: Current Procedur</w:t>
      </w:r>
      <w:r w:rsidR="3B5D8F44" w:rsidRPr="00687282">
        <w:rPr>
          <w:rFonts w:ascii="Arial" w:hAnsi="Arial" w:cs="Arial"/>
        </w:rPr>
        <w:t>al Terminology,</w:t>
      </w:r>
      <w:r w:rsidRPr="00687282">
        <w:rPr>
          <w:rFonts w:ascii="Arial" w:hAnsi="Arial" w:cs="Arial"/>
        </w:rPr>
        <w:t xml:space="preserve"> ED: Emergency Department, IMU: Intermediate Unit, </w:t>
      </w:r>
      <w:r w:rsidR="53399F3A" w:rsidRPr="00687282">
        <w:rPr>
          <w:rFonts w:ascii="Arial" w:hAnsi="Arial" w:cs="Arial"/>
        </w:rPr>
        <w:t xml:space="preserve">HIV: Human Immunodeficiency Virus, MRSA: Methicillin Resistant </w:t>
      </w:r>
      <w:r w:rsidR="53399F3A" w:rsidRPr="00687282">
        <w:rPr>
          <w:rFonts w:ascii="Arial" w:hAnsi="Arial" w:cs="Arial"/>
          <w:i/>
          <w:iCs/>
        </w:rPr>
        <w:t>Staphylococcus aureus</w:t>
      </w:r>
      <w:r w:rsidR="53399F3A" w:rsidRPr="00687282">
        <w:rPr>
          <w:rFonts w:ascii="Arial" w:hAnsi="Arial" w:cs="Arial"/>
        </w:rPr>
        <w:t xml:space="preserve">,  </w:t>
      </w:r>
    </w:p>
    <w:p w14:paraId="1A2B3D16" w14:textId="6B419B9F" w:rsidR="00EB1D9C" w:rsidRPr="00687282" w:rsidRDefault="00EB1D9C">
      <w:pPr>
        <w:rPr>
          <w:rFonts w:ascii="Arial" w:hAnsi="Arial" w:cs="Arial"/>
        </w:rPr>
      </w:pPr>
    </w:p>
    <w:p w14:paraId="1A7B8C74" w14:textId="2E3C02CA" w:rsidR="5B40CD91" w:rsidRPr="00687282" w:rsidRDefault="5B40CD91" w:rsidP="79E9A935">
      <w:pPr>
        <w:rPr>
          <w:rFonts w:ascii="Arial" w:hAnsi="Arial" w:cs="Arial"/>
          <w:b/>
          <w:bCs/>
        </w:rPr>
      </w:pPr>
      <w:r w:rsidRPr="00687282">
        <w:rPr>
          <w:rFonts w:ascii="Arial" w:hAnsi="Arial" w:cs="Arial"/>
          <w:b/>
          <w:bCs/>
        </w:rPr>
        <w:t>S Figure 1: Pytorch_EHR Pipeline</w:t>
      </w:r>
    </w:p>
    <w:p w14:paraId="4EFC0657" w14:textId="131E74E8" w:rsidR="00EB1D9C" w:rsidRPr="00687282" w:rsidRDefault="00EB1D9C">
      <w:pPr>
        <w:rPr>
          <w:rFonts w:ascii="Arial" w:hAnsi="Arial" w:cs="Arial"/>
        </w:rPr>
      </w:pPr>
      <w:r w:rsidRPr="00687282">
        <w:rPr>
          <w:rFonts w:ascii="Arial" w:hAnsi="Arial" w:cs="Arial"/>
          <w:noProof/>
        </w:rPr>
        <w:lastRenderedPageBreak/>
        <w:drawing>
          <wp:inline distT="0" distB="0" distL="0" distR="0" wp14:anchorId="596CEFEA" wp14:editId="7D102C25">
            <wp:extent cx="4315560" cy="3804842"/>
            <wp:effectExtent l="0" t="0" r="0" b="4445"/>
            <wp:docPr id="2" name="Picture 2" descr="Pipeline for data 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560" cy="3804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D6585" w14:textId="58B31D86" w:rsidR="00EB1D9C" w:rsidRPr="00687282" w:rsidRDefault="403FFA4B">
      <w:pPr>
        <w:rPr>
          <w:rFonts w:ascii="Arial" w:hAnsi="Arial" w:cs="Arial"/>
        </w:rPr>
      </w:pPr>
      <w:r w:rsidRPr="00687282">
        <w:rPr>
          <w:rFonts w:ascii="Arial" w:hAnsi="Arial" w:cs="Arial"/>
        </w:rPr>
        <w:t>In this project, we used Pytorch_EHR scheme to predict positive MRSA cultures over two weeks from index culture. Original files were prepared as csv files for both M</w:t>
      </w:r>
      <w:r w:rsidR="48DFC488" w:rsidRPr="00687282">
        <w:rPr>
          <w:rFonts w:ascii="Arial" w:hAnsi="Arial" w:cs="Arial"/>
        </w:rPr>
        <w:t xml:space="preserve">emorial Hermann Hospital System (MHHS) and MIMIC-IV. Data were preprocessed to be compatible to </w:t>
      </w:r>
      <w:r w:rsidR="6CB98094" w:rsidRPr="00687282">
        <w:rPr>
          <w:rFonts w:ascii="Arial" w:hAnsi="Arial" w:cs="Arial"/>
        </w:rPr>
        <w:t xml:space="preserve">data format for Pytorch_EHR. In </w:t>
      </w:r>
      <w:r w:rsidR="0DEB401E" w:rsidRPr="00687282">
        <w:rPr>
          <w:rFonts w:ascii="Arial" w:hAnsi="Arial" w:cs="Arial"/>
        </w:rPr>
        <w:t>this project, all data were used as categorical data. The features were embedded</w:t>
      </w:r>
      <w:r w:rsidR="6FE5AF39" w:rsidRPr="00687282">
        <w:rPr>
          <w:rFonts w:ascii="Arial" w:hAnsi="Arial" w:cs="Arial"/>
        </w:rPr>
        <w:t xml:space="preserve"> and tested on different Recurrent neural network models and machine learning models.</w:t>
      </w:r>
    </w:p>
    <w:p w14:paraId="36160944" w14:textId="49166A9F" w:rsidR="2AF163A4" w:rsidRPr="00687282" w:rsidRDefault="2AF163A4" w:rsidP="79E9A935">
      <w:pPr>
        <w:rPr>
          <w:rFonts w:ascii="Arial" w:hAnsi="Arial" w:cs="Arial"/>
          <w:b/>
          <w:bCs/>
        </w:rPr>
      </w:pPr>
      <w:r w:rsidRPr="00687282">
        <w:rPr>
          <w:rFonts w:ascii="Arial" w:hAnsi="Arial" w:cs="Arial"/>
          <w:b/>
          <w:bCs/>
        </w:rPr>
        <w:t>S Figure 2: Modified Data Structure of Pytorch_EHR</w:t>
      </w:r>
    </w:p>
    <w:p w14:paraId="3EC560AD" w14:textId="351AAF87" w:rsidR="00EB1D9C" w:rsidRPr="00687282" w:rsidRDefault="00EB1D9C">
      <w:pPr>
        <w:rPr>
          <w:rFonts w:ascii="Arial" w:hAnsi="Arial" w:cs="Arial"/>
        </w:rPr>
      </w:pPr>
    </w:p>
    <w:p w14:paraId="33EEC8A6" w14:textId="24FCF9DF" w:rsidR="006E2BEF" w:rsidRPr="00687282" w:rsidRDefault="006E2BEF" w:rsidP="79E9A935">
      <w:pPr>
        <w:rPr>
          <w:rFonts w:ascii="Arial" w:hAnsi="Arial" w:cs="Arial"/>
        </w:rPr>
      </w:pPr>
    </w:p>
    <w:p w14:paraId="5BCCB059" w14:textId="662BA892" w:rsidR="00EB1D9C" w:rsidRPr="00687282" w:rsidRDefault="6E538456" w:rsidP="79E9A935">
      <w:pPr>
        <w:rPr>
          <w:rFonts w:ascii="Arial" w:hAnsi="Arial" w:cs="Arial"/>
        </w:rPr>
      </w:pPr>
      <w:r w:rsidRPr="00687282">
        <w:rPr>
          <w:rFonts w:ascii="Arial" w:hAnsi="Arial" w:cs="Arial"/>
          <w:noProof/>
        </w:rPr>
        <w:lastRenderedPageBreak/>
        <w:drawing>
          <wp:inline distT="0" distB="0" distL="0" distR="0" wp14:anchorId="387F0ED7" wp14:editId="0D2991E0">
            <wp:extent cx="4572000" cy="3124200"/>
            <wp:effectExtent l="0" t="0" r="0" b="0"/>
            <wp:docPr id="964372246" name="Picture 964372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B55BC" w14:textId="1DE8C09E" w:rsidR="6F260D7D" w:rsidRPr="00687282" w:rsidRDefault="78857976" w:rsidP="6F260D7D">
      <w:pPr>
        <w:rPr>
          <w:rFonts w:ascii="Arial" w:hAnsi="Arial" w:cs="Arial"/>
        </w:rPr>
      </w:pPr>
      <w:r w:rsidRPr="00687282">
        <w:rPr>
          <w:rFonts w:ascii="Arial" w:hAnsi="Arial" w:cs="Arial"/>
        </w:rPr>
        <w:t xml:space="preserve">This is a data structure of Pytorch_EHR. Each patient data has patient ID and outcome label, followed by data inputs, including </w:t>
      </w:r>
      <w:r w:rsidR="1C5F3583" w:rsidRPr="00687282">
        <w:rPr>
          <w:rFonts w:ascii="Arial" w:hAnsi="Arial" w:cs="Arial"/>
        </w:rPr>
        <w:t>delta time between the days of inputs</w:t>
      </w:r>
      <w:r w:rsidR="4C81EC35" w:rsidRPr="00687282">
        <w:rPr>
          <w:rFonts w:ascii="Arial" w:hAnsi="Arial" w:cs="Arial"/>
        </w:rPr>
        <w:t xml:space="preserve"> and inputs features. Input features can be multiple as any </w:t>
      </w:r>
      <w:r w:rsidR="19BF6993" w:rsidRPr="00687282">
        <w:rPr>
          <w:rFonts w:ascii="Arial" w:hAnsi="Arial" w:cs="Arial"/>
        </w:rPr>
        <w:t>event</w:t>
      </w:r>
      <w:r w:rsidR="4C81EC35" w:rsidRPr="00687282">
        <w:rPr>
          <w:rFonts w:ascii="Arial" w:hAnsi="Arial" w:cs="Arial"/>
        </w:rPr>
        <w:t xml:space="preserve"> </w:t>
      </w:r>
      <w:r w:rsidR="1258EA04" w:rsidRPr="00687282">
        <w:rPr>
          <w:rFonts w:ascii="Arial" w:hAnsi="Arial" w:cs="Arial"/>
        </w:rPr>
        <w:t xml:space="preserve">happened on the day. </w:t>
      </w:r>
      <w:r w:rsidR="6408C294" w:rsidRPr="00687282">
        <w:rPr>
          <w:rFonts w:ascii="Arial" w:hAnsi="Arial" w:cs="Arial"/>
        </w:rPr>
        <w:t xml:space="preserve"> Each feature was embedded before processing. During the training process, the model learns</w:t>
      </w:r>
      <w:r w:rsidR="55E67E52" w:rsidRPr="00687282">
        <w:rPr>
          <w:rFonts w:ascii="Arial" w:hAnsi="Arial" w:cs="Arial"/>
        </w:rPr>
        <w:t xml:space="preserve"> the relationship and timing of the features to predict the risk </w:t>
      </w:r>
      <w:r w:rsidR="1E2C61A7" w:rsidRPr="00687282">
        <w:rPr>
          <w:rFonts w:ascii="Arial" w:hAnsi="Arial" w:cs="Arial"/>
        </w:rPr>
        <w:t xml:space="preserve">of positive MRSA cultures over two weeks. </w:t>
      </w:r>
      <w:r w:rsidR="55E67E52" w:rsidRPr="00687282">
        <w:rPr>
          <w:rFonts w:ascii="Arial" w:hAnsi="Arial" w:cs="Arial"/>
        </w:rPr>
        <w:t xml:space="preserve"> </w:t>
      </w:r>
      <w:r w:rsidR="6408C294" w:rsidRPr="00687282">
        <w:rPr>
          <w:rFonts w:ascii="Arial" w:hAnsi="Arial" w:cs="Arial"/>
        </w:rPr>
        <w:t xml:space="preserve"> </w:t>
      </w:r>
    </w:p>
    <w:p w14:paraId="1EADDDF0" w14:textId="49CB78D9" w:rsidR="79E9A935" w:rsidRPr="00687282" w:rsidRDefault="79E9A935" w:rsidP="79E9A935">
      <w:pPr>
        <w:rPr>
          <w:rFonts w:ascii="Arial" w:hAnsi="Arial" w:cs="Arial"/>
        </w:rPr>
      </w:pPr>
    </w:p>
    <w:p w14:paraId="476196ED" w14:textId="612BA2A7" w:rsidR="002328B3" w:rsidRPr="00687282" w:rsidRDefault="002328B3" w:rsidP="474956F9">
      <w:pPr>
        <w:rPr>
          <w:rFonts w:ascii="Arial" w:hAnsi="Arial" w:cs="Arial"/>
        </w:rPr>
      </w:pPr>
      <w:r w:rsidRPr="00687282">
        <w:rPr>
          <w:rFonts w:ascii="Arial" w:hAnsi="Arial" w:cs="Arial"/>
          <w:b/>
        </w:rPr>
        <w:t>Figure S3.</w:t>
      </w:r>
      <w:r w:rsidRPr="00687282">
        <w:rPr>
          <w:rFonts w:ascii="Arial" w:hAnsi="Arial" w:cs="Arial"/>
        </w:rPr>
        <w:t xml:space="preserve"> </w:t>
      </w:r>
      <w:r w:rsidR="00B3147B" w:rsidRPr="00687282">
        <w:rPr>
          <w:rFonts w:ascii="Arial" w:hAnsi="Arial" w:cs="Arial"/>
        </w:rPr>
        <w:t>Area Under Curve of R</w:t>
      </w:r>
      <w:r w:rsidR="00E37D1D" w:rsidRPr="00687282">
        <w:rPr>
          <w:rFonts w:ascii="Arial" w:hAnsi="Arial" w:cs="Arial"/>
        </w:rPr>
        <w:t xml:space="preserve">eceiver </w:t>
      </w:r>
      <w:r w:rsidR="00B3147B" w:rsidRPr="00687282">
        <w:rPr>
          <w:rFonts w:ascii="Arial" w:hAnsi="Arial" w:cs="Arial"/>
        </w:rPr>
        <w:t>O</w:t>
      </w:r>
      <w:r w:rsidR="00E37D1D" w:rsidRPr="00687282">
        <w:rPr>
          <w:rFonts w:ascii="Arial" w:hAnsi="Arial" w:cs="Arial"/>
        </w:rPr>
        <w:t xml:space="preserve">perating </w:t>
      </w:r>
      <w:r w:rsidR="00B3147B" w:rsidRPr="00687282">
        <w:rPr>
          <w:rFonts w:ascii="Arial" w:hAnsi="Arial" w:cs="Arial"/>
        </w:rPr>
        <w:t>C</w:t>
      </w:r>
      <w:r w:rsidR="00E37D1D" w:rsidRPr="00687282">
        <w:rPr>
          <w:rFonts w:ascii="Arial" w:hAnsi="Arial" w:cs="Arial"/>
        </w:rPr>
        <w:t>haracteristics</w:t>
      </w:r>
    </w:p>
    <w:p w14:paraId="7A96B583" w14:textId="3B291F66" w:rsidR="00890423" w:rsidRPr="00687282" w:rsidRDefault="00890423" w:rsidP="474956F9">
      <w:pPr>
        <w:rPr>
          <w:rFonts w:ascii="Arial" w:hAnsi="Arial" w:cs="Arial"/>
        </w:rPr>
      </w:pPr>
      <w:r w:rsidRPr="00687282">
        <w:rPr>
          <w:rFonts w:ascii="Arial" w:hAnsi="Arial" w:cs="Arial"/>
        </w:rPr>
        <w:t>S3-1 Memorial Hermann Hospital System Data</w:t>
      </w:r>
    </w:p>
    <w:p w14:paraId="7C75A4EA" w14:textId="1F65CED6" w:rsidR="5385E1E2" w:rsidRPr="00687282" w:rsidRDefault="5385E1E2" w:rsidP="474956F9">
      <w:pPr>
        <w:rPr>
          <w:rFonts w:ascii="Arial" w:hAnsi="Arial" w:cs="Arial"/>
        </w:rPr>
      </w:pPr>
      <w:r w:rsidRPr="00687282">
        <w:rPr>
          <w:rFonts w:ascii="Arial" w:hAnsi="Arial" w:cs="Arial"/>
          <w:noProof/>
        </w:rPr>
        <w:drawing>
          <wp:inline distT="0" distB="0" distL="0" distR="0" wp14:anchorId="4C5B9F0C" wp14:editId="5BD40408">
            <wp:extent cx="3593026" cy="2553419"/>
            <wp:effectExtent l="0" t="0" r="0" b="0"/>
            <wp:docPr id="1848499403" name="Picture 1848499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220" cy="2557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27FD9" w14:textId="1A5CB237" w:rsidR="474956F9" w:rsidRPr="00687282" w:rsidRDefault="474956F9" w:rsidP="474956F9">
      <w:pPr>
        <w:rPr>
          <w:rFonts w:ascii="Arial" w:hAnsi="Arial" w:cs="Arial"/>
        </w:rPr>
      </w:pPr>
    </w:p>
    <w:p w14:paraId="7B689F6F" w14:textId="0D384501" w:rsidR="474956F9" w:rsidRPr="00687282" w:rsidRDefault="00890423" w:rsidP="474956F9">
      <w:pPr>
        <w:rPr>
          <w:rFonts w:ascii="Arial" w:hAnsi="Arial" w:cs="Arial"/>
        </w:rPr>
      </w:pPr>
      <w:r w:rsidRPr="00687282">
        <w:rPr>
          <w:rFonts w:ascii="Arial" w:hAnsi="Arial" w:cs="Arial"/>
        </w:rPr>
        <w:t>S3-2 MIMIC-IV Dataset</w:t>
      </w:r>
    </w:p>
    <w:p w14:paraId="24111A61" w14:textId="11351A53" w:rsidR="474956F9" w:rsidRPr="00687282" w:rsidRDefault="474956F9" w:rsidP="474956F9">
      <w:pPr>
        <w:rPr>
          <w:rFonts w:ascii="Arial" w:hAnsi="Arial" w:cs="Arial"/>
        </w:rPr>
      </w:pPr>
    </w:p>
    <w:p w14:paraId="5B62063A" w14:textId="6952EA63" w:rsidR="474956F9" w:rsidRPr="00687282" w:rsidRDefault="5D01C9B6" w:rsidP="474956F9">
      <w:pPr>
        <w:rPr>
          <w:rFonts w:ascii="Arial" w:hAnsi="Arial" w:cs="Arial"/>
        </w:rPr>
      </w:pPr>
      <w:r w:rsidRPr="00687282">
        <w:rPr>
          <w:rFonts w:ascii="Arial" w:hAnsi="Arial" w:cs="Arial"/>
        </w:rPr>
        <w:t xml:space="preserve">S </w:t>
      </w:r>
      <w:r w:rsidR="00FD3766" w:rsidRPr="00687282">
        <w:rPr>
          <w:rFonts w:ascii="Arial" w:hAnsi="Arial" w:cs="Arial"/>
        </w:rPr>
        <w:t xml:space="preserve">Figure 4. Calibration Curve of Pytorch_EHR Model </w:t>
      </w:r>
      <w:r w:rsidR="009405FD" w:rsidRPr="00687282">
        <w:rPr>
          <w:rFonts w:ascii="Arial" w:hAnsi="Arial" w:cs="Arial"/>
        </w:rPr>
        <w:t>on Memorial Hermann System Data</w:t>
      </w:r>
    </w:p>
    <w:p w14:paraId="14DE6A56" w14:textId="69EDB36F" w:rsidR="5385E1E2" w:rsidRPr="00687282" w:rsidRDefault="5385E1E2" w:rsidP="474956F9">
      <w:pPr>
        <w:rPr>
          <w:rFonts w:ascii="Arial" w:hAnsi="Arial" w:cs="Arial"/>
        </w:rPr>
      </w:pPr>
      <w:r w:rsidRPr="00687282">
        <w:rPr>
          <w:rFonts w:ascii="Arial" w:hAnsi="Arial" w:cs="Arial"/>
          <w:noProof/>
        </w:rPr>
        <w:drawing>
          <wp:inline distT="0" distB="0" distL="0" distR="0" wp14:anchorId="5E338FB8" wp14:editId="42CF9B40">
            <wp:extent cx="5314658" cy="5124450"/>
            <wp:effectExtent l="0" t="0" r="0" b="0"/>
            <wp:docPr id="1526278224" name="Picture 1526278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658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20370" w14:textId="28B1411C" w:rsidR="474956F9" w:rsidRPr="00687282" w:rsidRDefault="474956F9" w:rsidP="474956F9">
      <w:pPr>
        <w:rPr>
          <w:rFonts w:ascii="Arial" w:hAnsi="Arial" w:cs="Arial"/>
        </w:rPr>
      </w:pPr>
    </w:p>
    <w:p w14:paraId="5C7E434D" w14:textId="6384C231" w:rsidR="474956F9" w:rsidRPr="00687282" w:rsidRDefault="001D2290" w:rsidP="474956F9">
      <w:pPr>
        <w:rPr>
          <w:rFonts w:ascii="Arial" w:hAnsi="Arial" w:cs="Arial"/>
          <w:b/>
        </w:rPr>
      </w:pPr>
      <w:r w:rsidRPr="00687282">
        <w:rPr>
          <w:rFonts w:ascii="Arial" w:hAnsi="Arial" w:cs="Arial"/>
          <w:b/>
        </w:rPr>
        <w:t xml:space="preserve">S Table 2: </w:t>
      </w:r>
      <w:r w:rsidR="002A00AF" w:rsidRPr="00687282">
        <w:rPr>
          <w:rFonts w:ascii="Arial" w:hAnsi="Arial" w:cs="Arial"/>
          <w:b/>
        </w:rPr>
        <w:t>Subgroup analysis results including Logistic Regression and Light GBM in MMHS and MIMIC-IV data</w:t>
      </w:r>
    </w:p>
    <w:tbl>
      <w:tblPr>
        <w:tblStyle w:val="PlainTable5"/>
        <w:tblW w:w="90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80"/>
        <w:gridCol w:w="1350"/>
        <w:gridCol w:w="2970"/>
        <w:gridCol w:w="2790"/>
      </w:tblGrid>
      <w:tr w:rsidR="004D487F" w:rsidRPr="00687282" w14:paraId="02A0E596" w14:textId="77777777" w:rsidTr="162734ED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60" w:type="dxa"/>
          <w:trHeight w:val="5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Borders>
              <w:top w:val="nil"/>
              <w:left w:val="nil"/>
            </w:tcBorders>
          </w:tcPr>
          <w:p w14:paraId="7C8AC75B" w14:textId="77777777" w:rsidR="004D487F" w:rsidRPr="00687282" w:rsidRDefault="004D487F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730ED934" w14:textId="77777777" w:rsidR="004D487F" w:rsidRPr="00687282" w:rsidRDefault="004D4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4D487F" w:rsidRPr="00687282" w14:paraId="6CCA76DB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9B3D3B" w14:textId="72B8891A" w:rsidR="004D487F" w:rsidRPr="00687282" w:rsidRDefault="00DA525D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87282">
              <w:rPr>
                <w:rFonts w:ascii="Arial" w:eastAsia="Arial" w:hAnsi="Arial" w:cs="Arial"/>
                <w:b/>
                <w:sz w:val="18"/>
                <w:szCs w:val="18"/>
              </w:rPr>
              <w:t>Subgroups Analys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88EF2F" w14:textId="77777777" w:rsidR="004D487F" w:rsidRPr="00687282" w:rsidRDefault="004D4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CE097A3" w14:textId="0AE43747" w:rsidR="004D487F" w:rsidRPr="00687282" w:rsidRDefault="004D487F" w:rsidP="573DD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MHH</w:t>
            </w:r>
            <w:r w:rsidR="002A00AF" w:rsidRPr="00687282">
              <w:rPr>
                <w:rFonts w:ascii="Arial" w:eastAsia="Arial" w:hAnsi="Arial" w:cs="Arial"/>
                <w:b/>
                <w:sz w:val="16"/>
                <w:szCs w:val="16"/>
              </w:rPr>
              <w:t>S</w:t>
            </w:r>
          </w:p>
          <w:p w14:paraId="7D4C7D2B" w14:textId="4BFD2020" w:rsidR="004D487F" w:rsidRPr="00687282" w:rsidRDefault="13B011BB" w:rsidP="573DDA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Mean (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5DF959A" w14:textId="3BDA6D9C" w:rsidR="004D487F" w:rsidRPr="00687282" w:rsidRDefault="004D487F" w:rsidP="573DD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MIMIC-IV</w:t>
            </w:r>
          </w:p>
          <w:p w14:paraId="7A6AC312" w14:textId="45D2C689" w:rsidR="004D487F" w:rsidRPr="00687282" w:rsidRDefault="36D766F2" w:rsidP="573DDA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Mean (CI)</w:t>
            </w:r>
          </w:p>
        </w:tc>
      </w:tr>
      <w:tr w:rsidR="004D487F" w:rsidRPr="00687282" w14:paraId="53BF41AD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17FBA3D7" w14:textId="3A6455B3" w:rsidR="004D487F" w:rsidRPr="00687282" w:rsidRDefault="004D487F">
            <w:pPr>
              <w:jc w:val="center"/>
              <w:rPr>
                <w:rFonts w:ascii="Arial" w:eastAsia="Arial" w:hAnsi="Arial" w:cs="Arial"/>
                <w:iCs w:val="0"/>
                <w:sz w:val="18"/>
                <w:szCs w:val="18"/>
              </w:rPr>
            </w:pPr>
            <w:r w:rsidRPr="00687282">
              <w:rPr>
                <w:rFonts w:ascii="Arial" w:eastAsia="Arial" w:hAnsi="Arial" w:cs="Arial"/>
                <w:iCs w:val="0"/>
                <w:sz w:val="18"/>
                <w:szCs w:val="18"/>
              </w:rPr>
              <w:t>Sepsi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C92EDF" w14:textId="42A129A7" w:rsidR="004D487F" w:rsidRPr="00687282" w:rsidRDefault="004D4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017EA97" w14:textId="282D17AF" w:rsidR="004D487F" w:rsidRPr="00687282" w:rsidRDefault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80.65%</w:t>
            </w:r>
            <w:r w:rsidR="189CD2D9" w:rsidRPr="00687282">
              <w:rPr>
                <w:rFonts w:ascii="Arial" w:eastAsia="Arial" w:hAnsi="Arial" w:cs="Arial"/>
                <w:sz w:val="16"/>
                <w:szCs w:val="16"/>
              </w:rPr>
              <w:t xml:space="preserve"> (80.644 - 80.649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DD1B1C3" w14:textId="0AF2E42D" w:rsidR="004D487F" w:rsidRPr="00687282" w:rsidRDefault="16A15AC4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10385A8A" w:rsidRPr="00687282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8</w:t>
            </w:r>
            <w:r w:rsidR="600BA5C9" w:rsidRPr="00687282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 (69.82</w:t>
            </w:r>
            <w:r w:rsidR="419D4619" w:rsidRPr="00687282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6</w:t>
            </w:r>
            <w:r w:rsidR="009E8B06" w:rsidRPr="00687282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82</w:t>
            </w:r>
            <w:r w:rsidR="2C6092D2" w:rsidRPr="00687282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4D487F" w:rsidRPr="00687282" w14:paraId="0C56F94F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6B4771FF" w14:textId="77777777" w:rsidR="004D487F" w:rsidRPr="00687282" w:rsidRDefault="004D487F">
            <w:pPr>
              <w:jc w:val="center"/>
              <w:rPr>
                <w:rFonts w:ascii="Arial" w:eastAsia="Arial" w:hAnsi="Arial" w:cs="Arial"/>
                <w:iCs w:val="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ED2FE9" w14:textId="1155D152" w:rsidR="004D487F" w:rsidRPr="00687282" w:rsidRDefault="004D4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GBM</w:t>
            </w:r>
          </w:p>
        </w:tc>
        <w:tc>
          <w:tcPr>
            <w:tcW w:w="2970" w:type="dxa"/>
          </w:tcPr>
          <w:p w14:paraId="5C53C340" w14:textId="7798C847" w:rsidR="004D487F" w:rsidRPr="00687282" w:rsidRDefault="15E79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2CEC6E87" w:rsidRPr="00687282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6F633DE4" w:rsidRPr="00687282">
              <w:rPr>
                <w:rFonts w:ascii="Arial" w:eastAsia="Arial" w:hAnsi="Arial" w:cs="Arial"/>
                <w:sz w:val="16"/>
                <w:szCs w:val="16"/>
              </w:rPr>
              <w:t>90</w:t>
            </w:r>
            <w:r w:rsidR="774ADEDF" w:rsidRPr="00687282">
              <w:rPr>
                <w:rFonts w:ascii="Arial" w:eastAsia="Arial" w:hAnsi="Arial" w:cs="Arial"/>
                <w:sz w:val="16"/>
                <w:szCs w:val="16"/>
              </w:rPr>
              <w:t>%</w:t>
            </w:r>
            <w:r w:rsidR="3735F36D" w:rsidRPr="00687282">
              <w:rPr>
                <w:rFonts w:ascii="Arial" w:eastAsia="Arial" w:hAnsi="Arial" w:cs="Arial"/>
                <w:sz w:val="16"/>
                <w:szCs w:val="16"/>
              </w:rPr>
              <w:t xml:space="preserve"> (8</w:t>
            </w:r>
            <w:r w:rsidR="5DA72025" w:rsidRPr="00687282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3735F36D"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51042AEA" w:rsidRPr="00687282">
              <w:rPr>
                <w:rFonts w:ascii="Arial" w:eastAsia="Arial" w:hAnsi="Arial" w:cs="Arial"/>
                <w:sz w:val="16"/>
                <w:szCs w:val="16"/>
              </w:rPr>
              <w:t>789</w:t>
            </w:r>
            <w:r w:rsidR="3735F36D" w:rsidRPr="00687282">
              <w:rPr>
                <w:rFonts w:ascii="Arial" w:eastAsia="Arial" w:hAnsi="Arial" w:cs="Arial"/>
                <w:sz w:val="16"/>
                <w:szCs w:val="16"/>
              </w:rPr>
              <w:t xml:space="preserve"> - 83.</w:t>
            </w:r>
            <w:r w:rsidR="018301E0" w:rsidRPr="00687282">
              <w:rPr>
                <w:rFonts w:ascii="Arial" w:eastAsia="Arial" w:hAnsi="Arial" w:cs="Arial"/>
                <w:sz w:val="16"/>
                <w:szCs w:val="16"/>
              </w:rPr>
              <w:t>005</w:t>
            </w:r>
            <w:r w:rsidR="3735F36D"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14:paraId="1CFF9AC2" w14:textId="11B0FF64" w:rsidR="004D487F" w:rsidRPr="00687282" w:rsidRDefault="0FA2055D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3.</w:t>
            </w:r>
            <w:r w:rsidR="4A86F0FB" w:rsidRPr="00687282">
              <w:rPr>
                <w:rFonts w:ascii="Arial" w:eastAsia="Arial" w:hAnsi="Arial" w:cs="Arial"/>
                <w:sz w:val="16"/>
                <w:szCs w:val="16"/>
              </w:rPr>
              <w:t>0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 (7</w:t>
            </w:r>
            <w:r w:rsidR="2AA00471" w:rsidRPr="00687282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6704F2D6" w:rsidRPr="00687282">
              <w:rPr>
                <w:rFonts w:ascii="Arial" w:eastAsia="Arial" w:hAnsi="Arial" w:cs="Arial"/>
                <w:sz w:val="16"/>
                <w:szCs w:val="16"/>
              </w:rPr>
              <w:t>603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3.</w:t>
            </w:r>
            <w:r w:rsidR="0E85C2A9" w:rsidRPr="00687282">
              <w:rPr>
                <w:rFonts w:ascii="Arial" w:eastAsia="Arial" w:hAnsi="Arial" w:cs="Arial"/>
                <w:sz w:val="16"/>
                <w:szCs w:val="16"/>
              </w:rPr>
              <w:t>407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4D487F" w:rsidRPr="00687282" w14:paraId="2270FAD6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481A878E" w14:textId="7452BBED" w:rsidR="004D487F" w:rsidRPr="00687282" w:rsidRDefault="004D487F">
            <w:pPr>
              <w:jc w:val="center"/>
              <w:rPr>
                <w:rFonts w:ascii="Arial" w:eastAsia="Arial" w:hAnsi="Arial" w:cs="Arial"/>
                <w:iCs w:val="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CF1ECA" w14:textId="77777777" w:rsidR="004D487F" w:rsidRPr="00687282" w:rsidRDefault="004D4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</w:tc>
        <w:tc>
          <w:tcPr>
            <w:tcW w:w="2970" w:type="dxa"/>
          </w:tcPr>
          <w:p w14:paraId="70DCFACE" w14:textId="449E8D48" w:rsidR="004D487F" w:rsidRPr="00687282" w:rsidRDefault="5E255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83.76% (83.322 - </w:t>
            </w:r>
            <w:proofErr w:type="gramStart"/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4.191)</w:t>
            </w:r>
            <w:r w:rsidR="70CDD880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2790" w:type="dxa"/>
          </w:tcPr>
          <w:p w14:paraId="42843CE7" w14:textId="793C0B72" w:rsidR="004D487F" w:rsidRPr="00687282" w:rsidRDefault="7DE66AEE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  <w:r w:rsidR="59BBB28A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6</w:t>
            </w:r>
            <w:r w:rsidR="7797C07A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</w:t>
            </w:r>
            <w:r w:rsidR="0CA47C06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2</w:t>
            </w: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%</w:t>
            </w:r>
            <w:r w:rsidR="3272647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7</w:t>
            </w:r>
            <w:r w:rsidR="4D2489C9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  <w:r w:rsidR="3272647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</w:t>
            </w:r>
            <w:r w:rsidR="75D95609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49</w:t>
            </w:r>
            <w:r w:rsidR="3272647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gramStart"/>
            <w:r w:rsidR="3272647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  <w:r w:rsidR="1EA75956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  <w:r w:rsidR="3272647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</w:t>
            </w:r>
            <w:r w:rsidR="5A040F6F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82</w:t>
            </w:r>
            <w:r w:rsidR="3272647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  <w:r w:rsidR="1508B746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</w:tr>
      <w:tr w:rsidR="004D487F" w:rsidRPr="00687282" w14:paraId="6812E9ED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6353A2FB" w14:textId="77777777" w:rsidR="004D487F" w:rsidRPr="00687282" w:rsidRDefault="004D487F">
            <w:pPr>
              <w:jc w:val="center"/>
              <w:rPr>
                <w:rFonts w:ascii="Arial" w:eastAsia="Arial" w:hAnsi="Arial" w:cs="Arial"/>
                <w:iCs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A05CB7" w14:textId="77777777" w:rsidR="004D487F" w:rsidRPr="00687282" w:rsidRDefault="004D4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  <w:p w14:paraId="151190AE" w14:textId="77777777" w:rsidR="004D487F" w:rsidRPr="00687282" w:rsidRDefault="004D4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re-Traine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DE81F87" w14:textId="77777777" w:rsidR="004D487F" w:rsidRPr="00687282" w:rsidRDefault="004D4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B931C2A" w14:textId="189DDD01" w:rsidR="004D487F" w:rsidRPr="00687282" w:rsidRDefault="417B0D31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  <w:r w:rsidR="40839EB5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8.96% (77.623 - </w:t>
            </w:r>
            <w:proofErr w:type="gramStart"/>
            <w:r w:rsidR="40839EB5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9.438)</w:t>
            </w:r>
            <w:r w:rsidR="2DD30A38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  <w:r w:rsidR="2DD30A38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B7E0A" w:rsidRPr="00687282" w14:paraId="1B97D2D2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5BABA891" w14:textId="1EA63E6A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7282">
              <w:rPr>
                <w:rFonts w:ascii="Arial" w:eastAsia="Arial" w:hAnsi="Arial" w:cs="Arial"/>
                <w:sz w:val="18"/>
                <w:szCs w:val="18"/>
              </w:rPr>
              <w:lastRenderedPageBreak/>
              <w:t>Bacteremi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6EBC0F" w14:textId="7EED9867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A316F2E" w14:textId="21A3432A" w:rsidR="001B7E0A" w:rsidRPr="00687282" w:rsidRDefault="7FD5BD2D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80.11 (80.111 - 80.118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EE94F8B" w14:textId="600692BE" w:rsidR="001B7E0A" w:rsidRPr="00687282" w:rsidRDefault="6236D3B2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3FB21D89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319F3A69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1% (7</w:t>
            </w:r>
            <w:r w:rsidR="3DC0EC54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78EDAA3E" w:rsidRPr="00687282">
              <w:rPr>
                <w:rFonts w:ascii="Arial" w:eastAsia="Arial" w:hAnsi="Arial" w:cs="Arial"/>
                <w:sz w:val="16"/>
                <w:szCs w:val="16"/>
              </w:rPr>
              <w:t>112</w:t>
            </w:r>
            <w:r w:rsidR="10B4C626" w:rsidRPr="0068728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10B4C626" w:rsidRPr="0068728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231467FA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238B0B3B" w:rsidRPr="00687282">
              <w:rPr>
                <w:rFonts w:ascii="Arial" w:eastAsia="Arial" w:hAnsi="Arial" w:cs="Arial"/>
                <w:sz w:val="16"/>
                <w:szCs w:val="16"/>
              </w:rPr>
              <w:t>114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788142EC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2A7F922A" w14:textId="77777777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1720DB" w14:textId="701CD7B4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GBM</w:t>
            </w:r>
          </w:p>
        </w:tc>
        <w:tc>
          <w:tcPr>
            <w:tcW w:w="2970" w:type="dxa"/>
          </w:tcPr>
          <w:p w14:paraId="41547C53" w14:textId="1618D4FE" w:rsidR="001B7E0A" w:rsidRPr="00687282" w:rsidRDefault="0C019157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85.</w:t>
            </w:r>
            <w:r w:rsidR="7F6D3180" w:rsidRPr="00687282">
              <w:rPr>
                <w:rFonts w:ascii="Arial" w:eastAsia="Arial" w:hAnsi="Arial" w:cs="Arial"/>
                <w:sz w:val="16"/>
                <w:szCs w:val="16"/>
              </w:rPr>
              <w:t>08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(8</w:t>
            </w:r>
            <w:r w:rsidR="4611655D" w:rsidRPr="00687282">
              <w:rPr>
                <w:rFonts w:ascii="Arial" w:eastAsia="Arial" w:hAnsi="Arial" w:cs="Arial"/>
                <w:sz w:val="16"/>
                <w:szCs w:val="16"/>
              </w:rPr>
              <w:t>4.91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85.</w:t>
            </w:r>
            <w:r w:rsidR="6F6F8FF8" w:rsidRPr="00687282">
              <w:rPr>
                <w:rFonts w:ascii="Arial" w:eastAsia="Arial" w:hAnsi="Arial" w:cs="Arial"/>
                <w:sz w:val="16"/>
                <w:szCs w:val="16"/>
              </w:rPr>
              <w:t>249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14:paraId="65642890" w14:textId="6417CBEE" w:rsidR="001B7E0A" w:rsidRPr="00687282" w:rsidRDefault="681937F4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6A4BD843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59E3DAD6" w:rsidRPr="00687282">
              <w:rPr>
                <w:rFonts w:ascii="Arial" w:eastAsia="Arial" w:hAnsi="Arial" w:cs="Arial"/>
                <w:sz w:val="16"/>
                <w:szCs w:val="16"/>
              </w:rPr>
              <w:t>14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(7</w:t>
            </w:r>
            <w:r w:rsidR="22E77ACB" w:rsidRPr="00687282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D8701AB" w:rsidRPr="00687282">
              <w:rPr>
                <w:rFonts w:ascii="Arial" w:eastAsia="Arial" w:hAnsi="Arial" w:cs="Arial"/>
                <w:sz w:val="16"/>
                <w:szCs w:val="16"/>
              </w:rPr>
              <w:t>91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</w:t>
            </w:r>
            <w:r w:rsidR="5BBCA141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76158DFE" w:rsidRPr="00687282">
              <w:rPr>
                <w:rFonts w:ascii="Arial" w:eastAsia="Arial" w:hAnsi="Arial" w:cs="Arial"/>
                <w:sz w:val="16"/>
                <w:szCs w:val="16"/>
              </w:rPr>
              <w:t>37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79DFE661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38A50CFA" w14:textId="25006D15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EFB188" w14:textId="77777777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</w:tc>
        <w:tc>
          <w:tcPr>
            <w:tcW w:w="2970" w:type="dxa"/>
          </w:tcPr>
          <w:p w14:paraId="3C7A78A9" w14:textId="5C895C5D" w:rsidR="001B7E0A" w:rsidRPr="00687282" w:rsidRDefault="3D78AA1E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85.22 (84.550 - 85.888)</w:t>
            </w:r>
          </w:p>
        </w:tc>
        <w:tc>
          <w:tcPr>
            <w:tcW w:w="2790" w:type="dxa"/>
          </w:tcPr>
          <w:p w14:paraId="116B0015" w14:textId="3D52DC55" w:rsidR="001B7E0A" w:rsidRPr="00687282" w:rsidRDefault="75EC7049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  <w:r w:rsidR="3D121733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</w:t>
            </w: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</w:t>
            </w:r>
            <w:r w:rsidR="36511295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3</w:t>
            </w: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% (77.</w:t>
            </w:r>
            <w:r w:rsidR="008604CD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67</w:t>
            </w: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gramStart"/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9</w:t>
            </w:r>
            <w:r w:rsidR="29F3B5DB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384</w:t>
            </w: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  <w:r w:rsidR="20FE968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</w:tr>
      <w:tr w:rsidR="001B7E0A" w:rsidRPr="00687282" w14:paraId="69031D27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1D95FECB" w14:textId="77777777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5C666C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  <w:p w14:paraId="59D20B4F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re-Traine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A08B9E0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C2A5724" w14:textId="78C3001B" w:rsidR="001B7E0A" w:rsidRPr="00687282" w:rsidRDefault="15B9DD45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1.14</w:t>
            </w:r>
            <w:r w:rsidR="5C9931D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%</w:t>
            </w:r>
            <w:r w:rsidR="4607E19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80.506-81.</w:t>
            </w:r>
            <w:proofErr w:type="gramStart"/>
            <w:r w:rsidR="4607E19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67)</w:t>
            </w:r>
            <w:r w:rsidR="4948E83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  <w:r w:rsidR="4948E832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B7E0A" w:rsidRPr="00687282" w14:paraId="72868CCB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5CC4C2E0" w14:textId="1C539DA5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7282">
              <w:rPr>
                <w:rFonts w:ascii="Arial" w:eastAsia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74E392" w14:textId="3B026836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64B0380" w14:textId="65B919B1" w:rsidR="001B7E0A" w:rsidRPr="00687282" w:rsidRDefault="34DF28EC" w:rsidP="5AD1B54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57C5EA2C" w:rsidRPr="00687282">
              <w:rPr>
                <w:rFonts w:ascii="Arial" w:eastAsia="Arial" w:hAnsi="Arial" w:cs="Arial"/>
                <w:sz w:val="16"/>
                <w:szCs w:val="16"/>
              </w:rPr>
              <w:t>9.86% (7</w:t>
            </w:r>
            <w:r w:rsidR="166ACF5E" w:rsidRPr="00687282">
              <w:rPr>
                <w:rFonts w:ascii="Arial" w:eastAsia="Arial" w:hAnsi="Arial" w:cs="Arial"/>
                <w:sz w:val="16"/>
                <w:szCs w:val="16"/>
              </w:rPr>
              <w:t>9.851- 79.859</w:t>
            </w:r>
            <w:r w:rsidR="57C5EA2C"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184A9EA" w14:textId="3805F154" w:rsidR="573DDA66" w:rsidRPr="00687282" w:rsidRDefault="6952FAAC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5895D58F" w:rsidRPr="00687282">
              <w:rPr>
                <w:rFonts w:ascii="Arial" w:eastAsia="Arial" w:hAnsi="Arial" w:cs="Arial"/>
                <w:sz w:val="16"/>
                <w:szCs w:val="16"/>
              </w:rPr>
              <w:t>1.8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 (7</w:t>
            </w:r>
            <w:r w:rsidR="79C79518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5C3EE373" w:rsidRPr="00687282">
              <w:rPr>
                <w:rFonts w:ascii="Arial" w:eastAsia="Arial" w:hAnsi="Arial" w:cs="Arial"/>
                <w:sz w:val="16"/>
                <w:szCs w:val="16"/>
              </w:rPr>
              <w:t>849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</w:t>
            </w:r>
            <w:r w:rsidR="1E5CBFD0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485F2122" w:rsidRPr="00687282">
              <w:rPr>
                <w:rFonts w:ascii="Arial" w:eastAsia="Arial" w:hAnsi="Arial" w:cs="Arial"/>
                <w:sz w:val="16"/>
                <w:szCs w:val="16"/>
              </w:rPr>
              <w:t>852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0F384AD1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2ED44ADF" w14:textId="77777777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149220F" w14:textId="52B1AA8D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GBM</w:t>
            </w:r>
          </w:p>
        </w:tc>
        <w:tc>
          <w:tcPr>
            <w:tcW w:w="2970" w:type="dxa"/>
          </w:tcPr>
          <w:p w14:paraId="0DAC5326" w14:textId="1B360359" w:rsidR="001B7E0A" w:rsidRPr="00687282" w:rsidRDefault="4027E711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82.93</w:t>
            </w:r>
            <w:r w:rsidR="4A0AA924" w:rsidRPr="0068728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51BE3585" w:rsidRPr="00687282">
              <w:rPr>
                <w:rFonts w:ascii="Arial" w:eastAsia="Arial" w:hAnsi="Arial" w:cs="Arial"/>
                <w:sz w:val="16"/>
                <w:szCs w:val="16"/>
              </w:rPr>
              <w:t>%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(82.</w:t>
            </w:r>
            <w:r w:rsidR="1BC02C4D" w:rsidRPr="00687282">
              <w:rPr>
                <w:rFonts w:ascii="Arial" w:eastAsia="Arial" w:hAnsi="Arial" w:cs="Arial"/>
                <w:sz w:val="16"/>
                <w:szCs w:val="16"/>
              </w:rPr>
              <w:t>73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8</w:t>
            </w:r>
            <w:r w:rsidR="2125DBEB" w:rsidRPr="00687282">
              <w:rPr>
                <w:rFonts w:ascii="Arial" w:eastAsia="Arial" w:hAnsi="Arial" w:cs="Arial"/>
                <w:sz w:val="16"/>
                <w:szCs w:val="16"/>
              </w:rPr>
              <w:t>3.094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14:paraId="53E3B0E2" w14:textId="5C48AC7C" w:rsidR="573DDA66" w:rsidRPr="00687282" w:rsidRDefault="6952FAAC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5.</w:t>
            </w:r>
            <w:r w:rsidR="603625F4" w:rsidRPr="00687282">
              <w:rPr>
                <w:rFonts w:ascii="Arial" w:eastAsia="Arial" w:hAnsi="Arial" w:cs="Arial"/>
                <w:sz w:val="16"/>
                <w:szCs w:val="16"/>
              </w:rPr>
              <w:t>59</w:t>
            </w:r>
            <w:r w:rsidR="591A07B1" w:rsidRPr="00687282">
              <w:rPr>
                <w:rFonts w:ascii="Arial" w:eastAsia="Arial" w:hAnsi="Arial" w:cs="Arial"/>
                <w:sz w:val="16"/>
                <w:szCs w:val="16"/>
              </w:rPr>
              <w:t xml:space="preserve">% 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(7</w:t>
            </w:r>
            <w:r w:rsidR="1EC1C46B" w:rsidRPr="00687282">
              <w:rPr>
                <w:rFonts w:ascii="Arial" w:eastAsia="Arial" w:hAnsi="Arial" w:cs="Arial"/>
                <w:sz w:val="16"/>
                <w:szCs w:val="16"/>
              </w:rPr>
              <w:t>5.33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</w:t>
            </w:r>
            <w:r w:rsidR="7A2AB9E9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5A2DCF03" w:rsidRPr="00687282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7F5BF46D" w:rsidRPr="00687282">
              <w:rPr>
                <w:rFonts w:ascii="Arial" w:eastAsia="Arial" w:hAnsi="Arial" w:cs="Arial"/>
                <w:sz w:val="16"/>
                <w:szCs w:val="16"/>
              </w:rPr>
              <w:t>54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1E8C0BE1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37824ABE" w14:textId="577189DF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C7A323E" w14:textId="77777777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</w:tc>
        <w:tc>
          <w:tcPr>
            <w:tcW w:w="2970" w:type="dxa"/>
          </w:tcPr>
          <w:p w14:paraId="16E6387C" w14:textId="23620041" w:rsidR="001B7E0A" w:rsidRPr="00687282" w:rsidRDefault="5F1833E6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4.12%</w:t>
            </w:r>
            <w:r w:rsidR="1DA1FED3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83.435 - </w:t>
            </w:r>
            <w:proofErr w:type="gramStart"/>
            <w:r w:rsidR="1DA1FED3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4.813)</w:t>
            </w:r>
            <w:r w:rsidR="57B85606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2790" w:type="dxa"/>
          </w:tcPr>
          <w:p w14:paraId="74153067" w14:textId="344EFE45" w:rsidR="573DDA66" w:rsidRPr="00687282" w:rsidRDefault="6952FAAC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69DDEDA7" w:rsidRPr="00687282">
              <w:rPr>
                <w:rFonts w:ascii="Arial" w:eastAsia="Arial" w:hAnsi="Arial" w:cs="Arial"/>
                <w:sz w:val="16"/>
                <w:szCs w:val="16"/>
              </w:rPr>
              <w:t>5.</w:t>
            </w:r>
            <w:r w:rsidR="1E5FA229" w:rsidRPr="00687282">
              <w:rPr>
                <w:rFonts w:ascii="Arial" w:eastAsia="Arial" w:hAnsi="Arial" w:cs="Arial"/>
                <w:sz w:val="16"/>
                <w:szCs w:val="16"/>
              </w:rPr>
              <w:t>93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 (7</w:t>
            </w:r>
            <w:r w:rsidR="7BC2F170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4A2A3DD0" w:rsidRPr="00687282">
              <w:rPr>
                <w:rFonts w:ascii="Arial" w:eastAsia="Arial" w:hAnsi="Arial" w:cs="Arial"/>
                <w:sz w:val="16"/>
                <w:szCs w:val="16"/>
              </w:rPr>
              <w:t>161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5.</w:t>
            </w:r>
            <w:r w:rsidR="728D9F7E" w:rsidRPr="00687282">
              <w:rPr>
                <w:rFonts w:ascii="Arial" w:eastAsia="Arial" w:hAnsi="Arial" w:cs="Arial"/>
                <w:sz w:val="16"/>
                <w:szCs w:val="16"/>
              </w:rPr>
              <w:t>707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139AFB61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7DB07C6B" w14:textId="77777777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A21239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  <w:p w14:paraId="42A21090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re-Traine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E6247E4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AB4EA49" w14:textId="1F5EE46B" w:rsidR="001B7E0A" w:rsidRPr="00687282" w:rsidRDefault="5C9931D4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2F4FAE49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9</w:t>
            </w:r>
            <w:r w:rsidR="40544C44" w:rsidRPr="00687282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</w:t>
            </w:r>
            <w:r w:rsidR="1E843384" w:rsidRPr="00687282">
              <w:rPr>
                <w:rFonts w:ascii="Arial" w:eastAsia="Arial" w:hAnsi="Arial" w:cs="Arial"/>
                <w:sz w:val="16"/>
                <w:szCs w:val="16"/>
              </w:rPr>
              <w:t xml:space="preserve"> (75.192 - 76.736)</w:t>
            </w:r>
          </w:p>
        </w:tc>
      </w:tr>
      <w:tr w:rsidR="001B7E0A" w:rsidRPr="00687282" w14:paraId="157D2FA8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7CC687C5" w14:textId="52DAB266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7282">
              <w:rPr>
                <w:rFonts w:ascii="Arial" w:eastAsia="Arial" w:hAnsi="Arial" w:cs="Arial"/>
                <w:sz w:val="18"/>
                <w:szCs w:val="18"/>
              </w:rPr>
              <w:t>Skin Soft Tissue Infectio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539CC1" w14:textId="5C2A4493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DB192A0" w14:textId="1884C507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4AE3920" w:rsidRPr="00687282">
              <w:rPr>
                <w:rFonts w:ascii="Arial" w:eastAsia="Arial" w:hAnsi="Arial" w:cs="Arial"/>
                <w:sz w:val="16"/>
                <w:szCs w:val="16"/>
              </w:rPr>
              <w:t>5.6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</w:t>
            </w:r>
            <w:r w:rsidR="392218D3" w:rsidRPr="00687282">
              <w:rPr>
                <w:rFonts w:ascii="Arial" w:eastAsia="Arial" w:hAnsi="Arial" w:cs="Arial"/>
                <w:sz w:val="16"/>
                <w:szCs w:val="16"/>
              </w:rPr>
              <w:t xml:space="preserve"> (75.648 - 75.658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04081C8" w14:textId="376AF021" w:rsidR="001B7E0A" w:rsidRPr="00687282" w:rsidRDefault="5F809E15" w:rsidP="1627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49BDA167" w:rsidRPr="00687282">
              <w:rPr>
                <w:rFonts w:ascii="Arial" w:eastAsia="Arial" w:hAnsi="Arial" w:cs="Arial"/>
                <w:sz w:val="16"/>
                <w:szCs w:val="16"/>
              </w:rPr>
              <w:t>5.96</w:t>
            </w:r>
            <w:r w:rsidR="20D722D0" w:rsidRPr="00687282">
              <w:rPr>
                <w:rFonts w:ascii="Arial" w:eastAsia="Arial" w:hAnsi="Arial" w:cs="Arial"/>
                <w:sz w:val="16"/>
                <w:szCs w:val="16"/>
              </w:rPr>
              <w:t>%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(7</w:t>
            </w:r>
            <w:r w:rsidR="19B43982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4C025D6E" w:rsidRPr="00687282">
              <w:rPr>
                <w:rFonts w:ascii="Arial" w:eastAsia="Arial" w:hAnsi="Arial" w:cs="Arial"/>
                <w:sz w:val="16"/>
                <w:szCs w:val="16"/>
              </w:rPr>
              <w:t>963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</w:t>
            </w:r>
            <w:r w:rsidR="19DF6D2F" w:rsidRPr="0068728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63A63C87" w:rsidRPr="00687282">
              <w:rPr>
                <w:rFonts w:ascii="Arial" w:eastAsia="Arial" w:hAnsi="Arial" w:cs="Arial"/>
                <w:sz w:val="16"/>
                <w:szCs w:val="16"/>
              </w:rPr>
              <w:t>96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54648AAF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7E9A00FE" w14:textId="77777777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24FC9E" w14:textId="14D2ED41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LGBM</w:t>
            </w:r>
          </w:p>
        </w:tc>
        <w:tc>
          <w:tcPr>
            <w:tcW w:w="2970" w:type="dxa"/>
          </w:tcPr>
          <w:p w14:paraId="26FC2C6A" w14:textId="769BBD7D" w:rsidR="001B7E0A" w:rsidRPr="00687282" w:rsidRDefault="366AB15B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8.</w:t>
            </w:r>
            <w:r w:rsidR="3A4582CF" w:rsidRPr="00687282">
              <w:rPr>
                <w:rFonts w:ascii="Arial" w:eastAsia="Arial" w:hAnsi="Arial" w:cs="Arial"/>
                <w:sz w:val="16"/>
                <w:szCs w:val="16"/>
              </w:rPr>
              <w:t>88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% (78.</w:t>
            </w:r>
            <w:r w:rsidR="1F70EE6A" w:rsidRPr="00687282">
              <w:rPr>
                <w:rFonts w:ascii="Arial" w:eastAsia="Arial" w:hAnsi="Arial" w:cs="Arial"/>
                <w:sz w:val="16"/>
                <w:szCs w:val="16"/>
              </w:rPr>
              <w:t>765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 - 78.</w:t>
            </w:r>
            <w:r w:rsidR="29799518" w:rsidRPr="00687282">
              <w:rPr>
                <w:rFonts w:ascii="Arial" w:eastAsia="Arial" w:hAnsi="Arial" w:cs="Arial"/>
                <w:sz w:val="16"/>
                <w:szCs w:val="16"/>
              </w:rPr>
              <w:t>990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14:paraId="53E48BE7" w14:textId="55DEB4AC" w:rsidR="001B7E0A" w:rsidRPr="00687282" w:rsidRDefault="093CBE64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75.</w:t>
            </w:r>
            <w:r w:rsidR="6679B9C2" w:rsidRPr="00687282">
              <w:rPr>
                <w:rFonts w:ascii="Arial" w:eastAsia="Arial" w:hAnsi="Arial" w:cs="Arial"/>
                <w:sz w:val="16"/>
                <w:szCs w:val="16"/>
              </w:rPr>
              <w:t>96</w:t>
            </w:r>
            <w:r w:rsidRPr="00687282">
              <w:rPr>
                <w:rFonts w:ascii="Arial" w:eastAsia="Arial" w:hAnsi="Arial" w:cs="Arial"/>
                <w:sz w:val="16"/>
                <w:szCs w:val="16"/>
              </w:rPr>
              <w:t xml:space="preserve">% </w:t>
            </w:r>
            <w:r w:rsidR="04CA51F8" w:rsidRPr="00687282">
              <w:rPr>
                <w:rFonts w:ascii="Arial" w:eastAsia="Arial" w:hAnsi="Arial" w:cs="Arial"/>
                <w:sz w:val="16"/>
                <w:szCs w:val="16"/>
              </w:rPr>
              <w:t>(75.</w:t>
            </w:r>
            <w:r w:rsidR="08F7D052" w:rsidRPr="00687282">
              <w:rPr>
                <w:rFonts w:ascii="Arial" w:eastAsia="Arial" w:hAnsi="Arial" w:cs="Arial"/>
                <w:sz w:val="16"/>
                <w:szCs w:val="16"/>
              </w:rPr>
              <w:t>963</w:t>
            </w:r>
            <w:r w:rsidR="04CA51F8" w:rsidRPr="00687282">
              <w:rPr>
                <w:rFonts w:ascii="Arial" w:eastAsia="Arial" w:hAnsi="Arial" w:cs="Arial"/>
                <w:sz w:val="16"/>
                <w:szCs w:val="16"/>
              </w:rPr>
              <w:t xml:space="preserve"> - 75.</w:t>
            </w:r>
            <w:r w:rsidR="538492AA" w:rsidRPr="00687282">
              <w:rPr>
                <w:rFonts w:ascii="Arial" w:eastAsia="Arial" w:hAnsi="Arial" w:cs="Arial"/>
                <w:sz w:val="16"/>
                <w:szCs w:val="16"/>
              </w:rPr>
              <w:t>965</w:t>
            </w:r>
            <w:r w:rsidR="04CA51F8" w:rsidRPr="00687282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B7E0A" w:rsidRPr="00687282" w14:paraId="4C66F508" w14:textId="77777777" w:rsidTr="162734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3BAA86D7" w14:textId="2AFAE4F3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803AE57" w14:textId="77777777" w:rsidR="001B7E0A" w:rsidRPr="00687282" w:rsidRDefault="001B7E0A" w:rsidP="001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</w:tc>
        <w:tc>
          <w:tcPr>
            <w:tcW w:w="2970" w:type="dxa"/>
          </w:tcPr>
          <w:p w14:paraId="6043F6FA" w14:textId="235FC5F8" w:rsidR="001B7E0A" w:rsidRPr="00687282" w:rsidRDefault="2E918A20" w:rsidP="6478978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0.06% (79.685 -80.</w:t>
            </w:r>
            <w:proofErr w:type="gramStart"/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444)</w:t>
            </w:r>
            <w:r w:rsidR="160FEFB6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2790" w:type="dxa"/>
          </w:tcPr>
          <w:p w14:paraId="419D6BAD" w14:textId="44677D9F" w:rsidR="001B7E0A" w:rsidRPr="00687282" w:rsidRDefault="54FB52C0" w:rsidP="573DDA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0</w:t>
            </w:r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6</w:t>
            </w:r>
            <w:r w:rsidR="79914F8D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</w:t>
            </w:r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% (</w:t>
            </w:r>
            <w:r w:rsidR="72376FB9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0</w:t>
            </w:r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</w:t>
            </w:r>
            <w:r w:rsidR="674BE373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23</w:t>
            </w:r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gramStart"/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</w:t>
            </w:r>
            <w:r w:rsidR="1129529F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</w:t>
            </w:r>
            <w:r w:rsidR="7F8D5E4F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19</w:t>
            </w:r>
            <w:r w:rsidR="0D338364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  <w:r w:rsidR="5AF37DF1"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</w:tr>
      <w:tr w:rsidR="001B7E0A" w:rsidRPr="00687282" w14:paraId="46DE9988" w14:textId="77777777" w:rsidTr="1627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</w:tcPr>
          <w:p w14:paraId="24D30295" w14:textId="77777777" w:rsidR="001B7E0A" w:rsidRPr="00687282" w:rsidRDefault="001B7E0A" w:rsidP="001B7E0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E16DD54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yTorch_EHR</w:t>
            </w:r>
          </w:p>
          <w:p w14:paraId="5E35B921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sz w:val="16"/>
                <w:szCs w:val="16"/>
              </w:rPr>
              <w:t>Pre-Trained</w:t>
            </w:r>
          </w:p>
        </w:tc>
        <w:tc>
          <w:tcPr>
            <w:tcW w:w="2970" w:type="dxa"/>
          </w:tcPr>
          <w:p w14:paraId="4E0C0A1E" w14:textId="77777777" w:rsidR="001B7E0A" w:rsidRPr="00687282" w:rsidRDefault="001B7E0A" w:rsidP="001B7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2790" w:type="dxa"/>
          </w:tcPr>
          <w:p w14:paraId="262501C5" w14:textId="51C3C5F8" w:rsidR="001B7E0A" w:rsidRPr="00687282" w:rsidRDefault="77F3CFD2" w:rsidP="1627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68728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9.93 (79.552 - 80.317)</w:t>
            </w:r>
          </w:p>
        </w:tc>
      </w:tr>
    </w:tbl>
    <w:p w14:paraId="346715F6" w14:textId="71C25DAC" w:rsidR="0030749B" w:rsidRPr="00687282" w:rsidRDefault="0030749B" w:rsidP="474956F9">
      <w:pPr>
        <w:rPr>
          <w:rFonts w:ascii="Arial" w:hAnsi="Arial" w:cs="Arial"/>
        </w:rPr>
      </w:pPr>
    </w:p>
    <w:p w14:paraId="4890917C" w14:textId="77777777" w:rsidR="0030749B" w:rsidRPr="00687282" w:rsidRDefault="0030749B" w:rsidP="474956F9">
      <w:pPr>
        <w:rPr>
          <w:rFonts w:ascii="Arial" w:hAnsi="Arial" w:cs="Arial"/>
        </w:rPr>
      </w:pPr>
    </w:p>
    <w:p w14:paraId="2B1287D3" w14:textId="1D99F170" w:rsidR="26762CAE" w:rsidRPr="00687282" w:rsidRDefault="26762CAE" w:rsidP="79E9A935">
      <w:pPr>
        <w:pStyle w:val="ListParagraph"/>
        <w:numPr>
          <w:ilvl w:val="0"/>
          <w:numId w:val="2"/>
        </w:numPr>
        <w:rPr>
          <w:rFonts w:ascii="Arial" w:eastAsia="Calibri" w:hAnsi="Arial" w:cs="Arial"/>
        </w:rPr>
      </w:pPr>
      <w:r w:rsidRPr="00687282">
        <w:rPr>
          <w:rFonts w:ascii="Arial" w:hAnsi="Arial" w:cs="Arial"/>
        </w:rPr>
        <w:t>S Figure</w:t>
      </w:r>
      <w:r w:rsidR="071F3B91" w:rsidRPr="00687282">
        <w:rPr>
          <w:rFonts w:ascii="Arial" w:hAnsi="Arial" w:cs="Arial"/>
        </w:rPr>
        <w:t>5</w:t>
      </w:r>
      <w:r w:rsidRPr="00687282">
        <w:rPr>
          <w:rFonts w:ascii="Arial" w:hAnsi="Arial" w:cs="Arial"/>
        </w:rPr>
        <w:t xml:space="preserve">: </w:t>
      </w:r>
      <w:r w:rsidR="00CF5FE6" w:rsidRPr="00687282">
        <w:rPr>
          <w:rFonts w:ascii="Arial" w:eastAsia="Calibri" w:hAnsi="Arial" w:cs="Arial"/>
        </w:rPr>
        <w:t xml:space="preserve">Features </w:t>
      </w:r>
      <w:r w:rsidR="009B1CB9" w:rsidRPr="00687282">
        <w:rPr>
          <w:rFonts w:ascii="Arial" w:eastAsia="Calibri" w:hAnsi="Arial" w:cs="Arial"/>
        </w:rPr>
        <w:t>c</w:t>
      </w:r>
      <w:r w:rsidR="00CF5FE6" w:rsidRPr="00687282">
        <w:rPr>
          <w:rFonts w:ascii="Arial" w:eastAsia="Calibri" w:hAnsi="Arial" w:cs="Arial"/>
        </w:rPr>
        <w:t xml:space="preserve">ontributing to the </w:t>
      </w:r>
      <w:r w:rsidR="009B1CB9" w:rsidRPr="00687282">
        <w:rPr>
          <w:rFonts w:ascii="Arial" w:eastAsia="Calibri" w:hAnsi="Arial" w:cs="Arial"/>
        </w:rPr>
        <w:t>i</w:t>
      </w:r>
      <w:r w:rsidR="00CF5FE6" w:rsidRPr="00687282">
        <w:rPr>
          <w:rFonts w:ascii="Arial" w:eastAsia="Calibri" w:hAnsi="Arial" w:cs="Arial"/>
        </w:rPr>
        <w:t>ndividual prediction in an example patient</w:t>
      </w:r>
    </w:p>
    <w:p w14:paraId="7BE8A296" w14:textId="4E4D725F" w:rsidR="79E9A935" w:rsidRPr="00687282" w:rsidRDefault="00CF5FE6" w:rsidP="79E9A935">
      <w:pPr>
        <w:rPr>
          <w:rFonts w:ascii="Arial" w:hAnsi="Arial" w:cs="Arial"/>
        </w:rPr>
      </w:pPr>
      <w:r w:rsidRPr="00687282">
        <w:rPr>
          <w:rFonts w:ascii="Arial" w:hAnsi="Arial" w:cs="Arial"/>
          <w:noProof/>
        </w:rPr>
        <w:drawing>
          <wp:inline distT="0" distB="0" distL="0" distR="0" wp14:anchorId="1A2A624B" wp14:editId="6D18BDC1">
            <wp:extent cx="5840083" cy="3542734"/>
            <wp:effectExtent l="0" t="0" r="889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99" cy="355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6C5AF" w14:textId="1B8E25C7" w:rsidR="6F260D7D" w:rsidRPr="00687282" w:rsidRDefault="009B1CB9" w:rsidP="6F260D7D">
      <w:pPr>
        <w:rPr>
          <w:rFonts w:ascii="Arial" w:hAnsi="Arial" w:cs="Arial"/>
        </w:rPr>
      </w:pPr>
      <w:r w:rsidRPr="00687282">
        <w:rPr>
          <w:rFonts w:ascii="Arial" w:hAnsi="Arial" w:cs="Arial"/>
        </w:rPr>
        <w:t xml:space="preserve">This patient </w:t>
      </w:r>
      <w:r w:rsidR="007537AB" w:rsidRPr="00687282">
        <w:rPr>
          <w:rFonts w:ascii="Arial" w:hAnsi="Arial" w:cs="Arial"/>
        </w:rPr>
        <w:t xml:space="preserve">was a female patient aged between 45 – 54 years with multiple underlying multiple comorbidities </w:t>
      </w:r>
      <w:r w:rsidR="004035BE" w:rsidRPr="00687282">
        <w:rPr>
          <w:rFonts w:ascii="Arial" w:hAnsi="Arial" w:cs="Arial"/>
        </w:rPr>
        <w:t xml:space="preserve">listed on admission </w:t>
      </w:r>
      <w:r w:rsidR="00825984" w:rsidRPr="00687282">
        <w:rPr>
          <w:rFonts w:ascii="Arial" w:hAnsi="Arial" w:cs="Arial"/>
        </w:rPr>
        <w:t>two days</w:t>
      </w:r>
      <w:r w:rsidR="5F300080" w:rsidRPr="00687282">
        <w:rPr>
          <w:rFonts w:ascii="Arial" w:hAnsi="Arial" w:cs="Arial"/>
        </w:rPr>
        <w:t xml:space="preserve"> (-2 days)</w:t>
      </w:r>
      <w:r w:rsidR="00825984" w:rsidRPr="00687282">
        <w:rPr>
          <w:rFonts w:ascii="Arial" w:hAnsi="Arial" w:cs="Arial"/>
        </w:rPr>
        <w:t xml:space="preserve"> before the index culture (blood culture on index date). </w:t>
      </w:r>
      <w:r w:rsidR="000013EE" w:rsidRPr="00687282">
        <w:rPr>
          <w:rFonts w:ascii="Arial" w:hAnsi="Arial" w:cs="Arial"/>
        </w:rPr>
        <w:t xml:space="preserve">Our model identified the risk score 0.541. </w:t>
      </w:r>
      <w:r w:rsidR="00252696" w:rsidRPr="00687282">
        <w:rPr>
          <w:rFonts w:ascii="Arial" w:hAnsi="Arial" w:cs="Arial"/>
        </w:rPr>
        <w:t xml:space="preserve">After </w:t>
      </w:r>
      <w:proofErr w:type="gramStart"/>
      <w:r w:rsidR="00252696" w:rsidRPr="00687282">
        <w:rPr>
          <w:rFonts w:ascii="Arial" w:hAnsi="Arial" w:cs="Arial"/>
        </w:rPr>
        <w:t>patient</w:t>
      </w:r>
      <w:proofErr w:type="gramEnd"/>
      <w:r w:rsidR="00252696" w:rsidRPr="00687282">
        <w:rPr>
          <w:rFonts w:ascii="Arial" w:hAnsi="Arial" w:cs="Arial"/>
        </w:rPr>
        <w:t xml:space="preserve"> was admitted to the hospital,</w:t>
      </w:r>
      <w:r w:rsidR="00F94D05" w:rsidRPr="00687282">
        <w:rPr>
          <w:rFonts w:ascii="Arial" w:hAnsi="Arial" w:cs="Arial"/>
        </w:rPr>
        <w:t xml:space="preserve"> she started vancomycin and meropenem and blood culture was o</w:t>
      </w:r>
      <w:r w:rsidR="00951B38" w:rsidRPr="00687282">
        <w:rPr>
          <w:rFonts w:ascii="Arial" w:hAnsi="Arial" w:cs="Arial"/>
        </w:rPr>
        <w:t>rdered.</w:t>
      </w:r>
      <w:r w:rsidR="38BDCA5A" w:rsidRPr="00687282">
        <w:rPr>
          <w:rFonts w:ascii="Arial" w:hAnsi="Arial" w:cs="Arial"/>
        </w:rPr>
        <w:t xml:space="preserve"> Subsequently cultures identified MRSA over two weeks. </w:t>
      </w:r>
      <w:r w:rsidR="00951B38" w:rsidRPr="00687282">
        <w:rPr>
          <w:rFonts w:ascii="Arial" w:hAnsi="Arial" w:cs="Arial"/>
        </w:rPr>
        <w:t xml:space="preserve"> </w:t>
      </w:r>
    </w:p>
    <w:sectPr w:rsidR="6F260D7D" w:rsidRPr="00687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E673"/>
    <w:multiLevelType w:val="hybridMultilevel"/>
    <w:tmpl w:val="B0EA7724"/>
    <w:lvl w:ilvl="0" w:tplc="3BF47452">
      <w:start w:val="1"/>
      <w:numFmt w:val="decimal"/>
      <w:lvlText w:val="%1."/>
      <w:lvlJc w:val="left"/>
      <w:pPr>
        <w:ind w:left="720" w:hanging="360"/>
      </w:pPr>
    </w:lvl>
    <w:lvl w:ilvl="1" w:tplc="F39AE536">
      <w:start w:val="1"/>
      <w:numFmt w:val="lowerLetter"/>
      <w:lvlText w:val="%2."/>
      <w:lvlJc w:val="left"/>
      <w:pPr>
        <w:ind w:left="1440" w:hanging="360"/>
      </w:pPr>
    </w:lvl>
    <w:lvl w:ilvl="2" w:tplc="F2E252C6">
      <w:start w:val="1"/>
      <w:numFmt w:val="lowerRoman"/>
      <w:lvlText w:val="%3."/>
      <w:lvlJc w:val="right"/>
      <w:pPr>
        <w:ind w:left="2160" w:hanging="180"/>
      </w:pPr>
    </w:lvl>
    <w:lvl w:ilvl="3" w:tplc="DCD8C2FC">
      <w:start w:val="1"/>
      <w:numFmt w:val="decimal"/>
      <w:lvlText w:val="%4."/>
      <w:lvlJc w:val="left"/>
      <w:pPr>
        <w:ind w:left="2880" w:hanging="360"/>
      </w:pPr>
    </w:lvl>
    <w:lvl w:ilvl="4" w:tplc="B4DCD20C">
      <w:start w:val="1"/>
      <w:numFmt w:val="lowerLetter"/>
      <w:lvlText w:val="%5."/>
      <w:lvlJc w:val="left"/>
      <w:pPr>
        <w:ind w:left="3600" w:hanging="360"/>
      </w:pPr>
    </w:lvl>
    <w:lvl w:ilvl="5" w:tplc="D5C0B29A">
      <w:start w:val="1"/>
      <w:numFmt w:val="lowerRoman"/>
      <w:lvlText w:val="%6."/>
      <w:lvlJc w:val="right"/>
      <w:pPr>
        <w:ind w:left="4320" w:hanging="180"/>
      </w:pPr>
    </w:lvl>
    <w:lvl w:ilvl="6" w:tplc="42263E72">
      <w:start w:val="1"/>
      <w:numFmt w:val="decimal"/>
      <w:lvlText w:val="%7."/>
      <w:lvlJc w:val="left"/>
      <w:pPr>
        <w:ind w:left="5040" w:hanging="360"/>
      </w:pPr>
    </w:lvl>
    <w:lvl w:ilvl="7" w:tplc="0B82D81E">
      <w:start w:val="1"/>
      <w:numFmt w:val="lowerLetter"/>
      <w:lvlText w:val="%8."/>
      <w:lvlJc w:val="left"/>
      <w:pPr>
        <w:ind w:left="5760" w:hanging="360"/>
      </w:pPr>
    </w:lvl>
    <w:lvl w:ilvl="8" w:tplc="98BE393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461A23"/>
    <w:multiLevelType w:val="hybridMultilevel"/>
    <w:tmpl w:val="B0EA77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1247">
    <w:abstractNumId w:val="0"/>
  </w:num>
  <w:num w:numId="2" w16cid:durableId="187646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tjABMgzMzQxMzZV0lIJTi4sz8/NACoxrAQPlF88sAAAA"/>
  </w:docVars>
  <w:rsids>
    <w:rsidRoot w:val="00A447C8"/>
    <w:rsid w:val="000013EE"/>
    <w:rsid w:val="00022270"/>
    <w:rsid w:val="000A0587"/>
    <w:rsid w:val="00184F14"/>
    <w:rsid w:val="001B7E0A"/>
    <w:rsid w:val="001D2290"/>
    <w:rsid w:val="002078EB"/>
    <w:rsid w:val="00222340"/>
    <w:rsid w:val="002328B3"/>
    <w:rsid w:val="00252696"/>
    <w:rsid w:val="00285816"/>
    <w:rsid w:val="002A00AF"/>
    <w:rsid w:val="002D5ECE"/>
    <w:rsid w:val="0030749B"/>
    <w:rsid w:val="003926D2"/>
    <w:rsid w:val="00395A66"/>
    <w:rsid w:val="003E224F"/>
    <w:rsid w:val="004035BE"/>
    <w:rsid w:val="0042189F"/>
    <w:rsid w:val="0049720C"/>
    <w:rsid w:val="004C49AA"/>
    <w:rsid w:val="004D487F"/>
    <w:rsid w:val="00506DBA"/>
    <w:rsid w:val="00530106"/>
    <w:rsid w:val="005A788F"/>
    <w:rsid w:val="005E6632"/>
    <w:rsid w:val="00637A82"/>
    <w:rsid w:val="00666D32"/>
    <w:rsid w:val="006759C9"/>
    <w:rsid w:val="00687282"/>
    <w:rsid w:val="006E2BEF"/>
    <w:rsid w:val="00713703"/>
    <w:rsid w:val="00734603"/>
    <w:rsid w:val="00740DBA"/>
    <w:rsid w:val="00743F64"/>
    <w:rsid w:val="007537AB"/>
    <w:rsid w:val="007611C0"/>
    <w:rsid w:val="007B4ADC"/>
    <w:rsid w:val="00825984"/>
    <w:rsid w:val="008604CD"/>
    <w:rsid w:val="00881DD0"/>
    <w:rsid w:val="00890423"/>
    <w:rsid w:val="009315D4"/>
    <w:rsid w:val="009405FD"/>
    <w:rsid w:val="00951B38"/>
    <w:rsid w:val="009B1CB9"/>
    <w:rsid w:val="009B6C28"/>
    <w:rsid w:val="009C60F6"/>
    <w:rsid w:val="009E8B06"/>
    <w:rsid w:val="00A447C8"/>
    <w:rsid w:val="00A92D06"/>
    <w:rsid w:val="00AD3BCA"/>
    <w:rsid w:val="00B27B8B"/>
    <w:rsid w:val="00B3147B"/>
    <w:rsid w:val="00B5259F"/>
    <w:rsid w:val="00BA0B58"/>
    <w:rsid w:val="00BC390E"/>
    <w:rsid w:val="00BF4EB0"/>
    <w:rsid w:val="00CE3661"/>
    <w:rsid w:val="00CF5FE6"/>
    <w:rsid w:val="00D021F4"/>
    <w:rsid w:val="00D20B85"/>
    <w:rsid w:val="00DA525D"/>
    <w:rsid w:val="00DA5E43"/>
    <w:rsid w:val="00DB248A"/>
    <w:rsid w:val="00E37D1D"/>
    <w:rsid w:val="00E5678F"/>
    <w:rsid w:val="00E87DCD"/>
    <w:rsid w:val="00EB19DF"/>
    <w:rsid w:val="00EB1D9C"/>
    <w:rsid w:val="00F40977"/>
    <w:rsid w:val="00F61198"/>
    <w:rsid w:val="00F94D05"/>
    <w:rsid w:val="00FD3766"/>
    <w:rsid w:val="010080B1"/>
    <w:rsid w:val="018301E0"/>
    <w:rsid w:val="01FCA8A1"/>
    <w:rsid w:val="03F7407B"/>
    <w:rsid w:val="0468882A"/>
    <w:rsid w:val="04AE3920"/>
    <w:rsid w:val="04B0E178"/>
    <w:rsid w:val="04CA51F8"/>
    <w:rsid w:val="057A97E3"/>
    <w:rsid w:val="06733CAC"/>
    <w:rsid w:val="067BE7F4"/>
    <w:rsid w:val="06D06EF9"/>
    <w:rsid w:val="071F3B91"/>
    <w:rsid w:val="08F7D052"/>
    <w:rsid w:val="093CBE64"/>
    <w:rsid w:val="0948F4D0"/>
    <w:rsid w:val="0A445613"/>
    <w:rsid w:val="0B975EC3"/>
    <w:rsid w:val="0BA38AE7"/>
    <w:rsid w:val="0C019157"/>
    <w:rsid w:val="0CA47C06"/>
    <w:rsid w:val="0D2A8E96"/>
    <w:rsid w:val="0D338364"/>
    <w:rsid w:val="0D8701AB"/>
    <w:rsid w:val="0DEB401E"/>
    <w:rsid w:val="0E85C2A9"/>
    <w:rsid w:val="0EE408FB"/>
    <w:rsid w:val="0F9F0DF7"/>
    <w:rsid w:val="0FA2055D"/>
    <w:rsid w:val="10385A8A"/>
    <w:rsid w:val="10B4C626"/>
    <w:rsid w:val="10DF9956"/>
    <w:rsid w:val="1129529F"/>
    <w:rsid w:val="115196A0"/>
    <w:rsid w:val="1153C3CA"/>
    <w:rsid w:val="119A5F88"/>
    <w:rsid w:val="124F67F8"/>
    <w:rsid w:val="1258EA04"/>
    <w:rsid w:val="129089E9"/>
    <w:rsid w:val="1360A23E"/>
    <w:rsid w:val="13B011BB"/>
    <w:rsid w:val="13EB3859"/>
    <w:rsid w:val="140A3CBD"/>
    <w:rsid w:val="1442FD1E"/>
    <w:rsid w:val="1508B746"/>
    <w:rsid w:val="15B9DD45"/>
    <w:rsid w:val="15E794A1"/>
    <w:rsid w:val="160FEFB6"/>
    <w:rsid w:val="1624637F"/>
    <w:rsid w:val="162734ED"/>
    <w:rsid w:val="166ACF5E"/>
    <w:rsid w:val="16A15AC4"/>
    <w:rsid w:val="1703D7DB"/>
    <w:rsid w:val="189CD2D9"/>
    <w:rsid w:val="18FFCB6D"/>
    <w:rsid w:val="1945F03D"/>
    <w:rsid w:val="19538C41"/>
    <w:rsid w:val="19B43982"/>
    <w:rsid w:val="19BF6993"/>
    <w:rsid w:val="19DF6D2F"/>
    <w:rsid w:val="1AB001DD"/>
    <w:rsid w:val="1BC02C4D"/>
    <w:rsid w:val="1C5F3583"/>
    <w:rsid w:val="1C8743F2"/>
    <w:rsid w:val="1C8B2D03"/>
    <w:rsid w:val="1C944947"/>
    <w:rsid w:val="1D9250F0"/>
    <w:rsid w:val="1DA1FED3"/>
    <w:rsid w:val="1E2C61A7"/>
    <w:rsid w:val="1E5CBFD0"/>
    <w:rsid w:val="1E5FA229"/>
    <w:rsid w:val="1E843384"/>
    <w:rsid w:val="1EA75956"/>
    <w:rsid w:val="1EC1C46B"/>
    <w:rsid w:val="1F70EE6A"/>
    <w:rsid w:val="209C97B0"/>
    <w:rsid w:val="20D722D0"/>
    <w:rsid w:val="20FE9684"/>
    <w:rsid w:val="2108038A"/>
    <w:rsid w:val="2125DBEB"/>
    <w:rsid w:val="226D7948"/>
    <w:rsid w:val="22E77ACB"/>
    <w:rsid w:val="231467FA"/>
    <w:rsid w:val="238B0B3B"/>
    <w:rsid w:val="239A70A6"/>
    <w:rsid w:val="23F9EECA"/>
    <w:rsid w:val="240949A9"/>
    <w:rsid w:val="24DA3CBD"/>
    <w:rsid w:val="25167BBC"/>
    <w:rsid w:val="25A51A0A"/>
    <w:rsid w:val="261EF164"/>
    <w:rsid w:val="26762CAE"/>
    <w:rsid w:val="272EEE80"/>
    <w:rsid w:val="283F993A"/>
    <w:rsid w:val="28F9C48D"/>
    <w:rsid w:val="29799518"/>
    <w:rsid w:val="29ACC1CE"/>
    <w:rsid w:val="29F3B5DB"/>
    <w:rsid w:val="2A366BB2"/>
    <w:rsid w:val="2AA00471"/>
    <w:rsid w:val="2AA247BF"/>
    <w:rsid w:val="2AF163A4"/>
    <w:rsid w:val="2B40D321"/>
    <w:rsid w:val="2BD27EFE"/>
    <w:rsid w:val="2C6092D2"/>
    <w:rsid w:val="2CEC6E87"/>
    <w:rsid w:val="2D9E3004"/>
    <w:rsid w:val="2DD30A38"/>
    <w:rsid w:val="2E918A20"/>
    <w:rsid w:val="2EBABDC8"/>
    <w:rsid w:val="2F3A0065"/>
    <w:rsid w:val="2F4FAE49"/>
    <w:rsid w:val="30A5AD36"/>
    <w:rsid w:val="319F3A69"/>
    <w:rsid w:val="32726472"/>
    <w:rsid w:val="33DD90E3"/>
    <w:rsid w:val="3474290B"/>
    <w:rsid w:val="34DF28EC"/>
    <w:rsid w:val="353234CA"/>
    <w:rsid w:val="35FC5FC5"/>
    <w:rsid w:val="36511295"/>
    <w:rsid w:val="366AB15B"/>
    <w:rsid w:val="3683DC7F"/>
    <w:rsid w:val="36D766F2"/>
    <w:rsid w:val="3714EEBA"/>
    <w:rsid w:val="3735F36D"/>
    <w:rsid w:val="3768DBA5"/>
    <w:rsid w:val="38BDCA5A"/>
    <w:rsid w:val="392218D3"/>
    <w:rsid w:val="3A4582CF"/>
    <w:rsid w:val="3B5D8F44"/>
    <w:rsid w:val="3B87C0A2"/>
    <w:rsid w:val="3C194481"/>
    <w:rsid w:val="3D121733"/>
    <w:rsid w:val="3D78AA1E"/>
    <w:rsid w:val="3DC0EC54"/>
    <w:rsid w:val="3F283110"/>
    <w:rsid w:val="3FB21D89"/>
    <w:rsid w:val="4013C392"/>
    <w:rsid w:val="4027E711"/>
    <w:rsid w:val="403528C6"/>
    <w:rsid w:val="403FFA4B"/>
    <w:rsid w:val="40544C44"/>
    <w:rsid w:val="40572A4B"/>
    <w:rsid w:val="4068BC6F"/>
    <w:rsid w:val="40839EB5"/>
    <w:rsid w:val="417B0D31"/>
    <w:rsid w:val="419D4619"/>
    <w:rsid w:val="42048CD0"/>
    <w:rsid w:val="44C4CCE9"/>
    <w:rsid w:val="454EC5DB"/>
    <w:rsid w:val="4607E194"/>
    <w:rsid w:val="4611655D"/>
    <w:rsid w:val="47197215"/>
    <w:rsid w:val="474956F9"/>
    <w:rsid w:val="485F2122"/>
    <w:rsid w:val="48C231E3"/>
    <w:rsid w:val="48DFC488"/>
    <w:rsid w:val="4938E97A"/>
    <w:rsid w:val="4948E832"/>
    <w:rsid w:val="49BDA167"/>
    <w:rsid w:val="4A0AA924"/>
    <w:rsid w:val="4A2A3DD0"/>
    <w:rsid w:val="4A86F0FB"/>
    <w:rsid w:val="4AEE6EAE"/>
    <w:rsid w:val="4BED5BD6"/>
    <w:rsid w:val="4C025D6E"/>
    <w:rsid w:val="4C044403"/>
    <w:rsid w:val="4C06B418"/>
    <w:rsid w:val="4C1D6C60"/>
    <w:rsid w:val="4C1EA5A5"/>
    <w:rsid w:val="4C6FEA52"/>
    <w:rsid w:val="4C81EC35"/>
    <w:rsid w:val="4C95F360"/>
    <w:rsid w:val="4D2489C9"/>
    <w:rsid w:val="4DE4609A"/>
    <w:rsid w:val="4E632FBC"/>
    <w:rsid w:val="4E960481"/>
    <w:rsid w:val="5094006B"/>
    <w:rsid w:val="51042AEA"/>
    <w:rsid w:val="519CB3C3"/>
    <w:rsid w:val="51BE3585"/>
    <w:rsid w:val="52C94971"/>
    <w:rsid w:val="53399F3A"/>
    <w:rsid w:val="538311E3"/>
    <w:rsid w:val="538492AA"/>
    <w:rsid w:val="5385E1E2"/>
    <w:rsid w:val="54287E45"/>
    <w:rsid w:val="54FB52C0"/>
    <w:rsid w:val="554E4931"/>
    <w:rsid w:val="55E67E52"/>
    <w:rsid w:val="573DDA66"/>
    <w:rsid w:val="57B85606"/>
    <w:rsid w:val="57C5EA2C"/>
    <w:rsid w:val="5895D58F"/>
    <w:rsid w:val="591A07B1"/>
    <w:rsid w:val="595D85C0"/>
    <w:rsid w:val="59BBB28A"/>
    <w:rsid w:val="59E3DAD6"/>
    <w:rsid w:val="5A040F6F"/>
    <w:rsid w:val="5A2DCF03"/>
    <w:rsid w:val="5AD1B548"/>
    <w:rsid w:val="5AF37DF1"/>
    <w:rsid w:val="5B40CD91"/>
    <w:rsid w:val="5B5B5F2C"/>
    <w:rsid w:val="5B6F1A95"/>
    <w:rsid w:val="5B725A5F"/>
    <w:rsid w:val="5BBCA141"/>
    <w:rsid w:val="5C3EE373"/>
    <w:rsid w:val="5C9931D4"/>
    <w:rsid w:val="5CCD81FF"/>
    <w:rsid w:val="5CF72F8D"/>
    <w:rsid w:val="5CF77278"/>
    <w:rsid w:val="5D01C9B6"/>
    <w:rsid w:val="5DA72025"/>
    <w:rsid w:val="5E09560A"/>
    <w:rsid w:val="5E255032"/>
    <w:rsid w:val="5E9342D9"/>
    <w:rsid w:val="5EA9FB21"/>
    <w:rsid w:val="5EF52B77"/>
    <w:rsid w:val="5F1833E6"/>
    <w:rsid w:val="5F300080"/>
    <w:rsid w:val="5F809E15"/>
    <w:rsid w:val="600BA5C9"/>
    <w:rsid w:val="603625F4"/>
    <w:rsid w:val="616C4CAA"/>
    <w:rsid w:val="6236D3B2"/>
    <w:rsid w:val="63A63C87"/>
    <w:rsid w:val="6408C294"/>
    <w:rsid w:val="6478978E"/>
    <w:rsid w:val="6679B9C2"/>
    <w:rsid w:val="669E11D3"/>
    <w:rsid w:val="6704F2D6"/>
    <w:rsid w:val="6733E319"/>
    <w:rsid w:val="674BE373"/>
    <w:rsid w:val="67BA4FEA"/>
    <w:rsid w:val="67C0C1DF"/>
    <w:rsid w:val="681937F4"/>
    <w:rsid w:val="6837B50A"/>
    <w:rsid w:val="6952FAAC"/>
    <w:rsid w:val="69DDEDA7"/>
    <w:rsid w:val="6A4BD843"/>
    <w:rsid w:val="6A694C82"/>
    <w:rsid w:val="6A69EA74"/>
    <w:rsid w:val="6AE8D9A1"/>
    <w:rsid w:val="6AFFC613"/>
    <w:rsid w:val="6B625077"/>
    <w:rsid w:val="6C047818"/>
    <w:rsid w:val="6CB98094"/>
    <w:rsid w:val="6CC683CE"/>
    <w:rsid w:val="6CFE20D8"/>
    <w:rsid w:val="6D2F799C"/>
    <w:rsid w:val="6E1A97FE"/>
    <w:rsid w:val="6E538456"/>
    <w:rsid w:val="6E78C143"/>
    <w:rsid w:val="6E903E46"/>
    <w:rsid w:val="6F1AA349"/>
    <w:rsid w:val="6F260D7D"/>
    <w:rsid w:val="6F5E1282"/>
    <w:rsid w:val="6F633DE4"/>
    <w:rsid w:val="6F6F8FF8"/>
    <w:rsid w:val="6F83BE4E"/>
    <w:rsid w:val="6F9CE6AB"/>
    <w:rsid w:val="6FE5AF39"/>
    <w:rsid w:val="7049A65E"/>
    <w:rsid w:val="704C4EB6"/>
    <w:rsid w:val="70CDD880"/>
    <w:rsid w:val="70F21D9F"/>
    <w:rsid w:val="7161AE2A"/>
    <w:rsid w:val="71830AD0"/>
    <w:rsid w:val="72376FB9"/>
    <w:rsid w:val="728D9F7E"/>
    <w:rsid w:val="75163812"/>
    <w:rsid w:val="758AAC38"/>
    <w:rsid w:val="75D2886E"/>
    <w:rsid w:val="75D95609"/>
    <w:rsid w:val="75EC7049"/>
    <w:rsid w:val="76158DFE"/>
    <w:rsid w:val="774ADEDF"/>
    <w:rsid w:val="7797C07A"/>
    <w:rsid w:val="77F3CFD2"/>
    <w:rsid w:val="78857976"/>
    <w:rsid w:val="78EDAA3E"/>
    <w:rsid w:val="79914F8D"/>
    <w:rsid w:val="79C79518"/>
    <w:rsid w:val="79E9A935"/>
    <w:rsid w:val="7A027475"/>
    <w:rsid w:val="7A2AB9E9"/>
    <w:rsid w:val="7B941576"/>
    <w:rsid w:val="7BC2F170"/>
    <w:rsid w:val="7D2EA31A"/>
    <w:rsid w:val="7D7EFB67"/>
    <w:rsid w:val="7DAF571D"/>
    <w:rsid w:val="7DE66AEE"/>
    <w:rsid w:val="7EA940D8"/>
    <w:rsid w:val="7EB80289"/>
    <w:rsid w:val="7EBBEB9A"/>
    <w:rsid w:val="7F5BF46D"/>
    <w:rsid w:val="7F6D3180"/>
    <w:rsid w:val="7F8D5E4F"/>
    <w:rsid w:val="7FD5B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4F40"/>
  <w15:chartTrackingRefBased/>
  <w15:docId w15:val="{02BA257D-CFBB-4C9D-86A9-F2C03394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BA0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0749B"/>
    <w:pPr>
      <w:spacing w:after="0" w:line="240" w:lineRule="auto"/>
    </w:pPr>
    <w:rPr>
      <w:rFonts w:ascii="Calibri" w:eastAsia="Calibri" w:hAnsi="Calibri" w:cs="Calibri"/>
      <w:lang w:eastAsia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30749B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30749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49B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749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o, Masayuki</dc:creator>
  <cp:keywords/>
  <dc:description/>
  <cp:lastModifiedBy>Nigo, Masayuki M.D.</cp:lastModifiedBy>
  <cp:revision>71</cp:revision>
  <dcterms:created xsi:type="dcterms:W3CDTF">2023-01-07T06:13:00Z</dcterms:created>
  <dcterms:modified xsi:type="dcterms:W3CDTF">2023-06-0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I_WORD_DOCUMENT_FILENAME">
    <vt:lpwstr>MRSA Supplements.docx</vt:lpwstr>
  </property>
  <property fmtid="{D5CDD505-2E9C-101B-9397-08002B2CF9AE}" pid="3" name="TII_WORD_DOCUMENT_ID">
    <vt:lpwstr>c75fbaf8-7bbc-4a43-ac7f-8f21c0e6cf67</vt:lpwstr>
  </property>
</Properties>
</file>